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A1A587" w14:textId="21F5362B" w:rsidR="00CD1AC6" w:rsidRPr="00CD1AC6" w:rsidRDefault="00CD1AC6" w:rsidP="00A65DF0">
      <w:pPr>
        <w:spacing w:beforeLines="100" w:before="312" w:afterLines="100" w:after="312" w:line="300" w:lineRule="auto"/>
        <w:rPr>
          <w:rFonts w:ascii="Times New Roman" w:hAnsi="Times New Roman" w:cs="Times New Roman"/>
          <w:b/>
          <w:i/>
          <w:iCs/>
          <w:sz w:val="28"/>
          <w:szCs w:val="28"/>
        </w:rPr>
      </w:pPr>
      <w:bookmarkStart w:id="0" w:name="_Hlk85057650"/>
      <w:bookmarkStart w:id="1" w:name="_Hlk58442213"/>
      <w:r w:rsidRPr="00CD1AC6">
        <w:rPr>
          <w:rFonts w:ascii="Times New Roman" w:hAnsi="Times New Roman" w:cs="Times New Roman"/>
          <w:b/>
          <w:i/>
          <w:iCs/>
          <w:sz w:val="28"/>
          <w:szCs w:val="28"/>
        </w:rPr>
        <w:t>Supplemental files</w:t>
      </w:r>
    </w:p>
    <w:p w14:paraId="235271D2" w14:textId="457F7468" w:rsidR="00A65DF0" w:rsidRDefault="0042777D" w:rsidP="00A65DF0">
      <w:pPr>
        <w:spacing w:beforeLines="100" w:before="312" w:afterLines="100" w:after="312" w:line="30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</w:t>
      </w:r>
      <w:r w:rsidR="004433FB" w:rsidRPr="004433FB">
        <w:rPr>
          <w:rFonts w:ascii="Times New Roman" w:hAnsi="Times New Roman" w:cs="Times New Roman"/>
          <w:b/>
          <w:sz w:val="24"/>
          <w:szCs w:val="24"/>
        </w:rPr>
        <w:t xml:space="preserve"> Table S1</w:t>
      </w:r>
      <w:bookmarkEnd w:id="0"/>
    </w:p>
    <w:p w14:paraId="3EE4E9AE" w14:textId="77777777" w:rsidR="0051198A" w:rsidRPr="00A65DF0" w:rsidRDefault="0051198A" w:rsidP="0051198A">
      <w:pPr>
        <w:spacing w:beforeLines="100" w:before="312" w:afterLines="100" w:after="312"/>
        <w:rPr>
          <w:rFonts w:ascii="Times New Roman" w:hAnsi="Times New Roman" w:cs="Times New Roman"/>
          <w:b/>
          <w:bCs/>
          <w:sz w:val="24"/>
          <w:szCs w:val="24"/>
        </w:rPr>
      </w:pPr>
      <w:r w:rsidRPr="00A65DF0">
        <w:rPr>
          <w:rFonts w:ascii="Times New Roman" w:hAnsi="Times New Roman" w:cs="Times New Roman"/>
          <w:b/>
          <w:bCs/>
          <w:color w:val="000000"/>
          <w:sz w:val="24"/>
          <w:szCs w:val="24"/>
        </w:rPr>
        <w:t>The primer sequences of qRT-PCR</w:t>
      </w:r>
    </w:p>
    <w:tbl>
      <w:tblPr>
        <w:tblStyle w:val="6-3"/>
        <w:tblW w:w="8474" w:type="dxa"/>
        <w:tblLook w:val="04A0" w:firstRow="1" w:lastRow="0" w:firstColumn="1" w:lastColumn="0" w:noHBand="0" w:noVBand="1"/>
      </w:tblPr>
      <w:tblGrid>
        <w:gridCol w:w="4429"/>
        <w:gridCol w:w="4045"/>
      </w:tblGrid>
      <w:tr w:rsidR="0051198A" w:rsidRPr="00A65DF0" w14:paraId="2B2948BE" w14:textId="77777777" w:rsidTr="005119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EE59B30" w14:textId="77777777" w:rsidR="0051198A" w:rsidRPr="00A65DF0" w:rsidRDefault="0051198A" w:rsidP="004B2AB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5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As</w:t>
            </w:r>
          </w:p>
        </w:tc>
        <w:tc>
          <w:tcPr>
            <w:tcW w:w="404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97F7E9D" w14:textId="77777777" w:rsidR="0051198A" w:rsidRPr="00A65DF0" w:rsidRDefault="0051198A" w:rsidP="004B2ABF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5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er Sequences (5’ → 3’)</w:t>
            </w:r>
          </w:p>
        </w:tc>
      </w:tr>
      <w:tr w:rsidR="0051198A" w:rsidRPr="00A65DF0" w14:paraId="1DD75CEB" w14:textId="77777777" w:rsidTr="00511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9D876AA" w14:textId="77777777" w:rsidR="0051198A" w:rsidRPr="00A65DF0" w:rsidRDefault="0051198A" w:rsidP="004B2ABF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5DF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novel_circ_0010155</w:t>
            </w:r>
          </w:p>
          <w:p w14:paraId="304D4933" w14:textId="77777777" w:rsidR="0051198A" w:rsidRPr="00A65DF0" w:rsidRDefault="0051198A" w:rsidP="004B2ABF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5DF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A65DF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Junction_seq</w:t>
            </w:r>
            <w:proofErr w:type="spellEnd"/>
            <w:r w:rsidRPr="00A65DF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TAACCTTTTTTTTTTTTTTTTTGGCA</w:t>
            </w:r>
          </w:p>
          <w:p w14:paraId="1FFE0385" w14:textId="77777777" w:rsidR="0051198A" w:rsidRPr="00A65DF0" w:rsidRDefault="0051198A" w:rsidP="004B2ABF">
            <w:pPr>
              <w:widowControl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65DF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GGGTAGGTGAGAGTGAATACAACAGACGAC)</w:t>
            </w:r>
          </w:p>
        </w:tc>
        <w:tc>
          <w:tcPr>
            <w:tcW w:w="404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ED9BE8F" w14:textId="77777777" w:rsidR="0051198A" w:rsidRPr="00A65DF0" w:rsidRDefault="0051198A" w:rsidP="004B2A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5D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rward </w:t>
            </w:r>
            <w:r w:rsidRPr="00A65DF0">
              <w:rPr>
                <w:rFonts w:ascii="Times New Roman" w:eastAsia="微软雅黑" w:hAnsi="Times New Roman" w:cs="Times New Roman"/>
                <w:color w:val="222222"/>
                <w:sz w:val="20"/>
                <w:szCs w:val="20"/>
              </w:rPr>
              <w:t>CAGGGCCCAGGGAAATGAGA</w:t>
            </w:r>
          </w:p>
          <w:p w14:paraId="32706B76" w14:textId="77777777" w:rsidR="0051198A" w:rsidRPr="00A65DF0" w:rsidRDefault="0051198A" w:rsidP="004B2A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5D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verse GCCTCTCATCCTTGTCGTCTGT</w:t>
            </w:r>
          </w:p>
        </w:tc>
      </w:tr>
      <w:tr w:rsidR="0051198A" w:rsidRPr="00A65DF0" w14:paraId="3690A755" w14:textId="77777777" w:rsidTr="0051198A">
        <w:trPr>
          <w:trHeight w:val="8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9" w:type="dxa"/>
            <w:shd w:val="clear" w:color="auto" w:fill="auto"/>
            <w:vAlign w:val="center"/>
          </w:tcPr>
          <w:p w14:paraId="6A146F0C" w14:textId="77777777" w:rsidR="0051198A" w:rsidRPr="00A65DF0" w:rsidRDefault="0051198A" w:rsidP="004B2ABF">
            <w:pPr>
              <w:widowControl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65DF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hsa_circ_0043837</w:t>
            </w:r>
          </w:p>
        </w:tc>
        <w:tc>
          <w:tcPr>
            <w:tcW w:w="4045" w:type="dxa"/>
            <w:shd w:val="clear" w:color="auto" w:fill="auto"/>
            <w:vAlign w:val="center"/>
          </w:tcPr>
          <w:p w14:paraId="2CF50ABC" w14:textId="77777777" w:rsidR="0051198A" w:rsidRPr="00A65DF0" w:rsidRDefault="0051198A" w:rsidP="004B2A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5D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rward </w:t>
            </w:r>
            <w:r w:rsidRPr="00A65DF0">
              <w:rPr>
                <w:rFonts w:ascii="Times New Roman" w:eastAsia="微软雅黑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GGTCCTTCGCCGTCAGTAT</w:t>
            </w:r>
          </w:p>
          <w:p w14:paraId="4FA98CF0" w14:textId="77777777" w:rsidR="0051198A" w:rsidRPr="00A65DF0" w:rsidRDefault="0051198A" w:rsidP="004B2A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5D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verse </w:t>
            </w:r>
            <w:r w:rsidRPr="00A65DF0">
              <w:rPr>
                <w:rFonts w:ascii="Times New Roman" w:eastAsia="微软雅黑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CAGACTCAGGCTGACTCCA</w:t>
            </w:r>
          </w:p>
        </w:tc>
      </w:tr>
      <w:tr w:rsidR="0051198A" w:rsidRPr="00A65DF0" w14:paraId="36AF725F" w14:textId="77777777" w:rsidTr="00511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9" w:type="dxa"/>
            <w:shd w:val="clear" w:color="auto" w:fill="auto"/>
            <w:vAlign w:val="center"/>
          </w:tcPr>
          <w:p w14:paraId="6670410B" w14:textId="77777777" w:rsidR="0051198A" w:rsidRPr="00A65DF0" w:rsidRDefault="0051198A" w:rsidP="004B2ABF">
            <w:pPr>
              <w:widowControl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65DF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hsa_circ_0001801</w:t>
            </w:r>
          </w:p>
        </w:tc>
        <w:tc>
          <w:tcPr>
            <w:tcW w:w="4045" w:type="dxa"/>
            <w:shd w:val="clear" w:color="auto" w:fill="auto"/>
            <w:vAlign w:val="center"/>
          </w:tcPr>
          <w:p w14:paraId="7B7C22AD" w14:textId="77777777" w:rsidR="0051198A" w:rsidRPr="00A65DF0" w:rsidRDefault="0051198A" w:rsidP="004B2A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5D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ward GAACCGGATATTTAAGTACAATGGTGG</w:t>
            </w:r>
          </w:p>
          <w:p w14:paraId="644B4553" w14:textId="77777777" w:rsidR="0051198A" w:rsidRPr="00A65DF0" w:rsidRDefault="0051198A" w:rsidP="004B2A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5D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verse TCACAGCTCCTCCCATGATAGT</w:t>
            </w:r>
          </w:p>
        </w:tc>
      </w:tr>
      <w:tr w:rsidR="0051198A" w:rsidRPr="00A65DF0" w14:paraId="15E04532" w14:textId="77777777" w:rsidTr="0051198A">
        <w:trPr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9" w:type="dxa"/>
            <w:shd w:val="clear" w:color="auto" w:fill="auto"/>
            <w:vAlign w:val="center"/>
          </w:tcPr>
          <w:p w14:paraId="03C36B99" w14:textId="77777777" w:rsidR="0051198A" w:rsidRPr="00A65DF0" w:rsidRDefault="0051198A" w:rsidP="004B2ABF">
            <w:pPr>
              <w:widowControl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65DF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hsa_circ_0005627</w:t>
            </w:r>
          </w:p>
        </w:tc>
        <w:tc>
          <w:tcPr>
            <w:tcW w:w="4045" w:type="dxa"/>
            <w:shd w:val="clear" w:color="auto" w:fill="auto"/>
            <w:vAlign w:val="center"/>
          </w:tcPr>
          <w:p w14:paraId="7B039230" w14:textId="77777777" w:rsidR="0051198A" w:rsidRPr="00A65DF0" w:rsidRDefault="0051198A" w:rsidP="004B2A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5D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ward GAGTCATTCACGCCATTGCT</w:t>
            </w:r>
          </w:p>
          <w:p w14:paraId="530C31D3" w14:textId="77777777" w:rsidR="0051198A" w:rsidRPr="00A65DF0" w:rsidRDefault="0051198A" w:rsidP="004B2A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5D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verse GCTGCTCTCTTCTTTTGCGT</w:t>
            </w:r>
          </w:p>
        </w:tc>
      </w:tr>
      <w:tr w:rsidR="0051198A" w:rsidRPr="00A65DF0" w14:paraId="5C9F5F16" w14:textId="77777777" w:rsidTr="00511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7CB44F6" w14:textId="77777777" w:rsidR="0051198A" w:rsidRPr="00A65DF0" w:rsidRDefault="0051198A" w:rsidP="004B2ABF">
            <w:pPr>
              <w:widowControl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65DF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hsa_circ_0005585</w:t>
            </w:r>
          </w:p>
        </w:tc>
        <w:tc>
          <w:tcPr>
            <w:tcW w:w="404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C217B3E" w14:textId="77777777" w:rsidR="0051198A" w:rsidRPr="00A65DF0" w:rsidRDefault="0051198A" w:rsidP="004B2A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5D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rward </w:t>
            </w:r>
            <w:r w:rsidRPr="00A65DF0">
              <w:rPr>
                <w:rFonts w:ascii="Times New Roman" w:eastAsia="微软雅黑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AACATGTGACGCGCTCCAG</w:t>
            </w:r>
          </w:p>
          <w:p w14:paraId="1B81C641" w14:textId="77777777" w:rsidR="0051198A" w:rsidRPr="00A65DF0" w:rsidRDefault="0051198A" w:rsidP="004B2A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5D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verse </w:t>
            </w:r>
            <w:r w:rsidRPr="00A65DF0">
              <w:rPr>
                <w:rFonts w:ascii="Times New Roman" w:eastAsia="微软雅黑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CAGCTGTTGAAGTGGTGCC</w:t>
            </w:r>
          </w:p>
        </w:tc>
      </w:tr>
    </w:tbl>
    <w:p w14:paraId="2003FCE5" w14:textId="77777777" w:rsidR="0051198A" w:rsidRDefault="0051198A" w:rsidP="0051198A">
      <w:pPr>
        <w:spacing w:beforeLines="100" w:before="312" w:afterLines="100" w:after="312" w:line="30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1F39446" w14:textId="77777777" w:rsidR="0051198A" w:rsidRDefault="0051198A" w:rsidP="0051198A">
      <w:pPr>
        <w:spacing w:beforeLines="100" w:before="312" w:afterLines="100" w:after="312" w:line="30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D41EE50" w14:textId="77777777" w:rsidR="0051198A" w:rsidRDefault="0051198A" w:rsidP="0051198A">
      <w:pPr>
        <w:spacing w:beforeLines="100" w:before="312" w:afterLines="100" w:after="312" w:line="30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C4A7661" w14:textId="77777777" w:rsidR="0051198A" w:rsidRDefault="0051198A" w:rsidP="0051198A">
      <w:pPr>
        <w:spacing w:beforeLines="100" w:before="312" w:afterLines="100" w:after="312" w:line="30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BC81168" w14:textId="77777777" w:rsidR="0051198A" w:rsidRDefault="0051198A" w:rsidP="0051198A">
      <w:pPr>
        <w:spacing w:beforeLines="100" w:before="312" w:afterLines="100" w:after="312" w:line="30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1BD6444" w14:textId="77777777" w:rsidR="0051198A" w:rsidRDefault="0051198A" w:rsidP="0051198A">
      <w:pPr>
        <w:spacing w:beforeLines="100" w:before="312" w:afterLines="100" w:after="312" w:line="30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540CB0E" w14:textId="7550A456" w:rsidR="0051198A" w:rsidRPr="004433FB" w:rsidRDefault="0051198A" w:rsidP="0051198A">
      <w:pPr>
        <w:spacing w:beforeLines="100" w:before="312" w:afterLines="100" w:after="312" w:line="30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</w:t>
      </w:r>
      <w:r w:rsidRPr="004433FB">
        <w:rPr>
          <w:rFonts w:ascii="Times New Roman" w:hAnsi="Times New Roman" w:cs="Times New Roman"/>
          <w:b/>
          <w:bCs/>
          <w:sz w:val="24"/>
          <w:szCs w:val="24"/>
        </w:rPr>
        <w:t xml:space="preserve"> Table S2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p w14:paraId="04E0687C" w14:textId="0FB4BA0E" w:rsidR="004E7909" w:rsidRPr="00A65DF0" w:rsidRDefault="004E7909" w:rsidP="00A65DF0">
      <w:pPr>
        <w:spacing w:beforeLines="100" w:before="312" w:afterLines="100" w:after="312" w:line="300" w:lineRule="auto"/>
        <w:rPr>
          <w:rFonts w:ascii="Times New Roman" w:hAnsi="Times New Roman" w:cs="Times New Roman"/>
          <w:sz w:val="24"/>
          <w:szCs w:val="28"/>
        </w:rPr>
      </w:pPr>
      <w:r w:rsidRPr="00A65DF0">
        <w:rPr>
          <w:rFonts w:ascii="Times New Roman" w:hAnsi="Times New Roman" w:cs="Times New Roman"/>
          <w:b/>
          <w:sz w:val="24"/>
          <w:szCs w:val="24"/>
        </w:rPr>
        <w:t>Clinical characteristics of LAA patients and control subjects</w:t>
      </w:r>
      <w:bookmarkEnd w:id="1"/>
    </w:p>
    <w:tbl>
      <w:tblPr>
        <w:tblStyle w:val="11"/>
        <w:tblW w:w="8840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7"/>
        <w:gridCol w:w="1701"/>
        <w:gridCol w:w="1559"/>
        <w:gridCol w:w="1569"/>
        <w:gridCol w:w="1894"/>
      </w:tblGrid>
      <w:tr w:rsidR="004C12A7" w:rsidRPr="00A65DF0" w14:paraId="79B86079" w14:textId="77777777" w:rsidTr="00A65D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top w:val="single" w:sz="8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8C1A7E7" w14:textId="77777777" w:rsidR="004C12A7" w:rsidRPr="00A65DF0" w:rsidRDefault="004C12A7" w:rsidP="00AC53D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65DF0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701" w:type="dxa"/>
            <w:tcBorders>
              <w:top w:val="single" w:sz="8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82FC0BD" w14:textId="4403FC6D" w:rsidR="00441969" w:rsidRPr="00441969" w:rsidRDefault="004C12A7" w:rsidP="004419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65DF0">
              <w:rPr>
                <w:rFonts w:ascii="Times New Roman" w:hAnsi="Times New Roman" w:cs="Times New Roman"/>
                <w:sz w:val="24"/>
                <w:szCs w:val="24"/>
              </w:rPr>
              <w:t>NC groups</w:t>
            </w:r>
          </w:p>
        </w:tc>
        <w:tc>
          <w:tcPr>
            <w:tcW w:w="1559" w:type="dxa"/>
            <w:tcBorders>
              <w:top w:val="single" w:sz="8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EE43556" w14:textId="5CE10B23" w:rsidR="004C12A7" w:rsidRPr="00A65DF0" w:rsidRDefault="004C12A7" w:rsidP="00AC53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65DF0">
              <w:rPr>
                <w:rFonts w:ascii="Times New Roman" w:hAnsi="Times New Roman" w:cs="Times New Roman"/>
                <w:sz w:val="24"/>
                <w:szCs w:val="24"/>
              </w:rPr>
              <w:t>LAA groups</w:t>
            </w:r>
          </w:p>
        </w:tc>
        <w:tc>
          <w:tcPr>
            <w:tcW w:w="1569" w:type="dxa"/>
            <w:tcBorders>
              <w:top w:val="single" w:sz="8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D7FD8A6" w14:textId="6F74F5DF" w:rsidR="004C12A7" w:rsidRPr="00A65DF0" w:rsidRDefault="004C12A7" w:rsidP="00AC53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5DF0">
              <w:rPr>
                <w:rFonts w:ascii="Times New Roman" w:hAnsi="Times New Roman" w:cs="Times New Roman"/>
                <w:sz w:val="24"/>
                <w:szCs w:val="24"/>
              </w:rPr>
              <w:t>SAO groups</w:t>
            </w:r>
          </w:p>
        </w:tc>
        <w:tc>
          <w:tcPr>
            <w:tcW w:w="1894" w:type="dxa"/>
            <w:tcBorders>
              <w:top w:val="single" w:sz="8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3DEE9B3" w14:textId="69F8EBFF" w:rsidR="004C12A7" w:rsidRPr="00A65DF0" w:rsidRDefault="004C12A7" w:rsidP="00AC53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65DF0">
              <w:rPr>
                <w:rFonts w:ascii="Times New Roman" w:hAnsi="Times New Roman" w:cs="Times New Roman"/>
                <w:sz w:val="24"/>
                <w:szCs w:val="24"/>
              </w:rPr>
              <w:t>AS groups</w:t>
            </w:r>
          </w:p>
        </w:tc>
      </w:tr>
      <w:tr w:rsidR="004C12A7" w:rsidRPr="00A65DF0" w14:paraId="2C5974CC" w14:textId="77777777" w:rsidTr="00A65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top w:val="single" w:sz="8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859CCC8" w14:textId="25B0D212" w:rsidR="004C12A7" w:rsidRDefault="004C12A7" w:rsidP="00AC53D1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65DF0">
              <w:rPr>
                <w:rFonts w:ascii="Times New Roman" w:hAnsi="Times New Roman" w:cs="Times New Roman"/>
                <w:sz w:val="20"/>
                <w:szCs w:val="20"/>
              </w:rPr>
              <w:t>Demographic</w:t>
            </w:r>
          </w:p>
          <w:p w14:paraId="0B77BEB4" w14:textId="77777777" w:rsidR="00B90CFA" w:rsidRDefault="00B90CFA" w:rsidP="00AC53D1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53CB222D" w14:textId="5B5A777A" w:rsidR="00441969" w:rsidRPr="00441969" w:rsidRDefault="00441969" w:rsidP="00AC53D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44196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otal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, n                  </w:t>
            </w:r>
          </w:p>
        </w:tc>
        <w:tc>
          <w:tcPr>
            <w:tcW w:w="1701" w:type="dxa"/>
            <w:tcBorders>
              <w:top w:val="single" w:sz="8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50554E3" w14:textId="77777777" w:rsidR="004C12A7" w:rsidRDefault="004C12A7" w:rsidP="00AC5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EAFB1B" w14:textId="6C977BF0" w:rsidR="00441969" w:rsidRPr="00A65DF0" w:rsidRDefault="00441969" w:rsidP="00AC5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1559" w:type="dxa"/>
            <w:tcBorders>
              <w:top w:val="single" w:sz="8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AD02439" w14:textId="77777777" w:rsidR="004C12A7" w:rsidRDefault="004C12A7" w:rsidP="00AC5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AFFDB7" w14:textId="74BD17F9" w:rsidR="00441969" w:rsidRPr="00A65DF0" w:rsidRDefault="00441969" w:rsidP="00AC5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1569" w:type="dxa"/>
            <w:tcBorders>
              <w:top w:val="single" w:sz="8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D7A9E43" w14:textId="77777777" w:rsidR="004C12A7" w:rsidRDefault="004C12A7" w:rsidP="00AC5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A55D8D" w14:textId="2ED0D256" w:rsidR="00441969" w:rsidRPr="00A65DF0" w:rsidRDefault="00441969" w:rsidP="00AC5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1894" w:type="dxa"/>
            <w:tcBorders>
              <w:top w:val="single" w:sz="8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0B5BF74" w14:textId="77777777" w:rsidR="004C12A7" w:rsidRDefault="004C12A7" w:rsidP="00AC5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02BEAB" w14:textId="3FE80BF6" w:rsidR="00441969" w:rsidRPr="00A65DF0" w:rsidRDefault="00441969" w:rsidP="00AC5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</w:tr>
      <w:tr w:rsidR="004C12A7" w:rsidRPr="00A65DF0" w14:paraId="17F849FA" w14:textId="77777777" w:rsidTr="00A65DF0">
        <w:trPr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shd w:val="clear" w:color="auto" w:fill="auto"/>
            <w:vAlign w:val="center"/>
          </w:tcPr>
          <w:p w14:paraId="0E307775" w14:textId="21757C80" w:rsidR="004C12A7" w:rsidRPr="00A65DF0" w:rsidRDefault="00AC53D1" w:rsidP="00AC53D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65DF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</w:t>
            </w:r>
            <w:r w:rsidR="004C12A7" w:rsidRPr="00A65DF0">
              <w:rPr>
                <w:rFonts w:ascii="Times New Roman" w:hAnsi="Times New Roman" w:cs="Times New Roman"/>
                <w:b w:val="0"/>
                <w:sz w:val="20"/>
                <w:szCs w:val="20"/>
              </w:rPr>
              <w:t>Sex (Female, 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46375A1" w14:textId="56A78F3C" w:rsidR="004C12A7" w:rsidRPr="00A65DF0" w:rsidRDefault="007F7A93" w:rsidP="00AC5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DF0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="004C12A7" w:rsidRPr="00A65DF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12EBB" w:rsidRPr="00A65DF0">
              <w:rPr>
                <w:rFonts w:ascii="Times New Roman" w:hAnsi="Times New Roman" w:cs="Times New Roman"/>
                <w:sz w:val="20"/>
                <w:szCs w:val="20"/>
              </w:rPr>
              <w:t>48.</w:t>
            </w:r>
            <w:r w:rsidRPr="00A65DF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4C12A7" w:rsidRPr="00A65DF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6A48F2F" w14:textId="78A496BA" w:rsidR="004C12A7" w:rsidRPr="00A65DF0" w:rsidRDefault="007F7A93" w:rsidP="00AC5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DF0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="004C12A7" w:rsidRPr="00A65DF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12EBB" w:rsidRPr="00A65DF0">
              <w:rPr>
                <w:rFonts w:ascii="Times New Roman" w:hAnsi="Times New Roman" w:cs="Times New Roman"/>
                <w:sz w:val="20"/>
                <w:szCs w:val="20"/>
              </w:rPr>
              <w:t>46.</w:t>
            </w:r>
            <w:r w:rsidRPr="00A65DF0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="00412EBB" w:rsidRPr="00A65DF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4C12A7" w:rsidRPr="00A65D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1215D4EB" w14:textId="7D6EF1E0" w:rsidR="004C12A7" w:rsidRPr="00A65DF0" w:rsidRDefault="00412EBB" w:rsidP="00AC5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DF0">
              <w:rPr>
                <w:rFonts w:ascii="Times New Roman" w:hAnsi="Times New Roman" w:cs="Times New Roman"/>
                <w:sz w:val="20"/>
                <w:szCs w:val="20"/>
              </w:rPr>
              <w:t>81 (47.65%)</w:t>
            </w:r>
          </w:p>
        </w:tc>
        <w:tc>
          <w:tcPr>
            <w:tcW w:w="1894" w:type="dxa"/>
            <w:shd w:val="clear" w:color="auto" w:fill="auto"/>
            <w:vAlign w:val="center"/>
          </w:tcPr>
          <w:p w14:paraId="6A9602DA" w14:textId="56D26A7C" w:rsidR="004C12A7" w:rsidRPr="00A65DF0" w:rsidRDefault="00412EBB" w:rsidP="00AC5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DF0">
              <w:rPr>
                <w:rFonts w:ascii="Times New Roman" w:hAnsi="Times New Roman" w:cs="Times New Roman"/>
                <w:sz w:val="20"/>
                <w:szCs w:val="20"/>
              </w:rPr>
              <w:t>54 (50.94%)</w:t>
            </w:r>
          </w:p>
        </w:tc>
      </w:tr>
      <w:tr w:rsidR="004C12A7" w:rsidRPr="00A65DF0" w14:paraId="2C1BB3FF" w14:textId="77777777" w:rsidTr="00A65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9C2E613" w14:textId="39F11F39" w:rsidR="004C12A7" w:rsidRPr="00A65DF0" w:rsidRDefault="00AC53D1" w:rsidP="00AC53D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65DF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</w:t>
            </w:r>
            <w:r w:rsidR="004C12A7" w:rsidRPr="00A65DF0">
              <w:rPr>
                <w:rFonts w:ascii="Times New Roman" w:hAnsi="Times New Roman" w:cs="Times New Roman"/>
                <w:b w:val="0"/>
                <w:sz w:val="20"/>
                <w:szCs w:val="20"/>
              </w:rPr>
              <w:t>Ages (years)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5013CED" w14:textId="79B03817" w:rsidR="004C12A7" w:rsidRPr="00A65DF0" w:rsidRDefault="001D5032" w:rsidP="00AC5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DF0">
              <w:rPr>
                <w:rFonts w:ascii="Times New Roman" w:hAnsi="Times New Roman" w:cs="Times New Roman"/>
                <w:sz w:val="20"/>
                <w:szCs w:val="20"/>
              </w:rPr>
              <w:t>64.05</w:t>
            </w:r>
            <w:r w:rsidR="00817059" w:rsidRPr="00A65DF0">
              <w:rPr>
                <w:rFonts w:ascii="Times New Roman" w:hAnsi="Times New Roman" w:cs="Times New Roman"/>
                <w:sz w:val="20"/>
                <w:szCs w:val="20"/>
              </w:rPr>
              <w:t xml:space="preserve"> ± 1.11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B8AF14B" w14:textId="2A63D152" w:rsidR="004C12A7" w:rsidRPr="00A65DF0" w:rsidRDefault="00817059" w:rsidP="00AC5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DF0">
              <w:rPr>
                <w:rFonts w:ascii="Times New Roman" w:hAnsi="Times New Roman" w:cs="Times New Roman"/>
                <w:sz w:val="20"/>
                <w:szCs w:val="20"/>
              </w:rPr>
              <w:t xml:space="preserve">62.94 </w:t>
            </w:r>
            <w:r w:rsidR="004C12A7" w:rsidRPr="00A65DF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65DF0">
              <w:rPr>
                <w:rFonts w:ascii="Times New Roman" w:hAnsi="Times New Roman" w:cs="Times New Roman"/>
                <w:sz w:val="20"/>
                <w:szCs w:val="20"/>
              </w:rPr>
              <w:t xml:space="preserve"> 0.88</w:t>
            </w:r>
          </w:p>
        </w:tc>
        <w:tc>
          <w:tcPr>
            <w:tcW w:w="156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C578FA1" w14:textId="03C31971" w:rsidR="004C12A7" w:rsidRPr="00A65DF0" w:rsidRDefault="00817059" w:rsidP="00AC5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DF0">
              <w:rPr>
                <w:rFonts w:ascii="Times New Roman" w:hAnsi="Times New Roman" w:cs="Times New Roman"/>
                <w:sz w:val="20"/>
                <w:szCs w:val="20"/>
              </w:rPr>
              <w:t>62.81 ± 0.</w:t>
            </w:r>
            <w:r w:rsidR="00441969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  <w:r w:rsidRPr="00A65DF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8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62DF4F9" w14:textId="652B8494" w:rsidR="004C12A7" w:rsidRPr="00A65DF0" w:rsidRDefault="00967F62" w:rsidP="00AC5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DF0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="00817059" w:rsidRPr="00A65DF0">
              <w:rPr>
                <w:rFonts w:ascii="Times New Roman" w:hAnsi="Times New Roman" w:cs="Times New Roman"/>
                <w:sz w:val="20"/>
                <w:szCs w:val="20"/>
              </w:rPr>
              <w:t>.16 ± 1.01</w:t>
            </w:r>
          </w:p>
        </w:tc>
      </w:tr>
      <w:tr w:rsidR="004C12A7" w:rsidRPr="00A65DF0" w14:paraId="15340E7D" w14:textId="77777777" w:rsidTr="00A65DF0">
        <w:trPr>
          <w:trHeight w:val="6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shd w:val="clear" w:color="auto" w:fill="auto"/>
            <w:vAlign w:val="center"/>
          </w:tcPr>
          <w:p w14:paraId="315A0A1A" w14:textId="359BD8C7" w:rsidR="004C12A7" w:rsidRPr="00A65DF0" w:rsidRDefault="004C12A7" w:rsidP="00AC53D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65DF0">
              <w:rPr>
                <w:rFonts w:ascii="Times New Roman" w:hAnsi="Times New Roman" w:cs="Times New Roman"/>
                <w:sz w:val="20"/>
                <w:szCs w:val="20"/>
              </w:rPr>
              <w:t>Clinical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64262EE" w14:textId="096E2FF0" w:rsidR="004C12A7" w:rsidRPr="00A65DF0" w:rsidRDefault="004C12A7" w:rsidP="00AC53D1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1BDA3C59" w14:textId="383CA40C" w:rsidR="004C12A7" w:rsidRPr="00A65DF0" w:rsidRDefault="004C12A7" w:rsidP="00AC53D1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  <w:shd w:val="clear" w:color="auto" w:fill="auto"/>
            <w:vAlign w:val="center"/>
          </w:tcPr>
          <w:p w14:paraId="5538A73E" w14:textId="77777777" w:rsidR="004C12A7" w:rsidRPr="00A65DF0" w:rsidRDefault="004C12A7" w:rsidP="00AC53D1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4" w:type="dxa"/>
            <w:shd w:val="clear" w:color="auto" w:fill="auto"/>
            <w:vAlign w:val="center"/>
          </w:tcPr>
          <w:p w14:paraId="1E49EDCA" w14:textId="24422A6B" w:rsidR="004C12A7" w:rsidRPr="00A65DF0" w:rsidRDefault="004C12A7" w:rsidP="00AC53D1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53D1" w:rsidRPr="00A65DF0" w14:paraId="013C4AE4" w14:textId="77777777" w:rsidTr="00A65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shd w:val="clear" w:color="auto" w:fill="auto"/>
            <w:vAlign w:val="center"/>
          </w:tcPr>
          <w:p w14:paraId="091C9C6B" w14:textId="3F333737" w:rsidR="004C12A7" w:rsidRPr="00A65DF0" w:rsidRDefault="00AC53D1" w:rsidP="00AC53D1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65DF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</w:t>
            </w:r>
            <w:r w:rsidR="004C12A7" w:rsidRPr="00A65DF0">
              <w:rPr>
                <w:rFonts w:ascii="Times New Roman" w:hAnsi="Times New Roman" w:cs="Times New Roman"/>
                <w:b w:val="0"/>
                <w:sz w:val="20"/>
                <w:szCs w:val="20"/>
              </w:rPr>
              <w:t>Smoking (n, 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9A96188" w14:textId="4CAEDC02" w:rsidR="004C12A7" w:rsidRPr="00A65DF0" w:rsidRDefault="00E26D3A" w:rsidP="00AC53D1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DF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FC38E3" w:rsidRPr="00A65DF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4C12A7" w:rsidRPr="00A65DF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65DF0">
              <w:rPr>
                <w:rFonts w:ascii="Times New Roman" w:hAnsi="Times New Roman" w:cs="Times New Roman"/>
                <w:sz w:val="20"/>
                <w:szCs w:val="20"/>
              </w:rPr>
              <w:t>31.</w:t>
            </w:r>
            <w:r w:rsidR="00FC38E3" w:rsidRPr="00A65DF0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="004C12A7" w:rsidRPr="00A65DF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20F5BC5" w14:textId="67A8B623" w:rsidR="004C12A7" w:rsidRPr="00A65DF0" w:rsidRDefault="00E26D3A" w:rsidP="00AC53D1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DF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FC38E3" w:rsidRPr="00A65DF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C12A7" w:rsidRPr="00A65DF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65DF0">
              <w:rPr>
                <w:rFonts w:ascii="Times New Roman" w:hAnsi="Times New Roman" w:cs="Times New Roman"/>
                <w:sz w:val="20"/>
                <w:szCs w:val="20"/>
              </w:rPr>
              <w:t>32.</w:t>
            </w:r>
            <w:r w:rsidR="00FC38E3" w:rsidRPr="00A65DF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4C12A7" w:rsidRPr="00A65DF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11D0CE20" w14:textId="5C62271E" w:rsidR="004C12A7" w:rsidRPr="00A65DF0" w:rsidRDefault="00E26D3A" w:rsidP="00AC53D1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DF0">
              <w:rPr>
                <w:rFonts w:ascii="Times New Roman" w:hAnsi="Times New Roman" w:cs="Times New Roman"/>
                <w:sz w:val="20"/>
                <w:szCs w:val="20"/>
              </w:rPr>
              <w:t>55 (32.35%)</w:t>
            </w:r>
          </w:p>
        </w:tc>
        <w:tc>
          <w:tcPr>
            <w:tcW w:w="1894" w:type="dxa"/>
            <w:shd w:val="clear" w:color="auto" w:fill="auto"/>
            <w:vAlign w:val="center"/>
          </w:tcPr>
          <w:p w14:paraId="02408BB5" w14:textId="7F9C2FE0" w:rsidR="004C12A7" w:rsidRPr="00A65DF0" w:rsidRDefault="00E26D3A" w:rsidP="00AC53D1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DF0">
              <w:rPr>
                <w:rFonts w:ascii="Times New Roman" w:hAnsi="Times New Roman" w:cs="Times New Roman"/>
                <w:sz w:val="20"/>
                <w:szCs w:val="20"/>
              </w:rPr>
              <w:t>32 (30.19%)</w:t>
            </w:r>
          </w:p>
        </w:tc>
      </w:tr>
      <w:tr w:rsidR="00AC53D1" w:rsidRPr="00A65DF0" w14:paraId="6A87D666" w14:textId="77777777" w:rsidTr="00A65DF0">
        <w:trPr>
          <w:trHeight w:val="6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shd w:val="clear" w:color="auto" w:fill="auto"/>
            <w:vAlign w:val="center"/>
          </w:tcPr>
          <w:p w14:paraId="0111BFC9" w14:textId="0CD6FF88" w:rsidR="004C12A7" w:rsidRPr="00A65DF0" w:rsidRDefault="00AC53D1" w:rsidP="00AC53D1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65DF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</w:t>
            </w:r>
            <w:r w:rsidR="004C12A7" w:rsidRPr="00A65DF0">
              <w:rPr>
                <w:rFonts w:ascii="Times New Roman" w:hAnsi="Times New Roman" w:cs="Times New Roman"/>
                <w:b w:val="0"/>
                <w:sz w:val="20"/>
                <w:szCs w:val="20"/>
              </w:rPr>
              <w:t>Drinking (n, 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0F739EA" w14:textId="403810DE" w:rsidR="004C12A7" w:rsidRPr="00A65DF0" w:rsidRDefault="009F7C92" w:rsidP="00AC53D1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DF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FC38E3" w:rsidRPr="00A65DF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C12A7" w:rsidRPr="00A65DF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F0436" w:rsidRPr="00A65DF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A65DF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1F0436" w:rsidRPr="00A65DF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C38E3" w:rsidRPr="00A65DF0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="004C12A7" w:rsidRPr="00A65DF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77579B1" w14:textId="6F606AD9" w:rsidR="004C12A7" w:rsidRPr="00A65DF0" w:rsidRDefault="00FC38E3" w:rsidP="00AC53D1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DF0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="004C12A7" w:rsidRPr="00A65DF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F0436" w:rsidRPr="00A65DF0">
              <w:rPr>
                <w:rFonts w:ascii="Times New Roman" w:hAnsi="Times New Roman" w:cs="Times New Roman"/>
                <w:sz w:val="20"/>
                <w:szCs w:val="20"/>
              </w:rPr>
              <w:t>31.1</w:t>
            </w:r>
            <w:r w:rsidRPr="00A65DF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C12A7" w:rsidRPr="00A65DF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5EBB2A39" w14:textId="24F0D5BE" w:rsidR="004C12A7" w:rsidRPr="00A65DF0" w:rsidRDefault="009F7C92" w:rsidP="00AC53D1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DF0">
              <w:rPr>
                <w:rFonts w:ascii="Times New Roman" w:hAnsi="Times New Roman" w:cs="Times New Roman"/>
                <w:sz w:val="20"/>
                <w:szCs w:val="20"/>
              </w:rPr>
              <w:t>51 (30.00%)</w:t>
            </w:r>
          </w:p>
        </w:tc>
        <w:tc>
          <w:tcPr>
            <w:tcW w:w="1894" w:type="dxa"/>
            <w:shd w:val="clear" w:color="auto" w:fill="auto"/>
            <w:vAlign w:val="center"/>
          </w:tcPr>
          <w:p w14:paraId="00CA4363" w14:textId="37A2A85B" w:rsidR="004C12A7" w:rsidRPr="00A65DF0" w:rsidRDefault="009F7C92" w:rsidP="00AC53D1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DF0">
              <w:rPr>
                <w:rFonts w:ascii="Times New Roman" w:hAnsi="Times New Roman" w:cs="Times New Roman"/>
                <w:sz w:val="20"/>
                <w:szCs w:val="20"/>
              </w:rPr>
              <w:t>31 (29.25%)</w:t>
            </w:r>
          </w:p>
        </w:tc>
      </w:tr>
      <w:tr w:rsidR="00AC53D1" w:rsidRPr="00A65DF0" w14:paraId="16DCA32E" w14:textId="77777777" w:rsidTr="00A65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shd w:val="clear" w:color="auto" w:fill="auto"/>
            <w:vAlign w:val="center"/>
          </w:tcPr>
          <w:p w14:paraId="7838F20D" w14:textId="6F5329BC" w:rsidR="004C12A7" w:rsidRPr="00A65DF0" w:rsidRDefault="00AC53D1" w:rsidP="00AC53D1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65DF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</w:t>
            </w:r>
            <w:r w:rsidR="004C12A7" w:rsidRPr="00A65DF0">
              <w:rPr>
                <w:rFonts w:ascii="Times New Roman" w:hAnsi="Times New Roman" w:cs="Times New Roman"/>
                <w:b w:val="0"/>
                <w:sz w:val="20"/>
                <w:szCs w:val="20"/>
              </w:rPr>
              <w:t>Hypertension (n, 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BAAD0B6" w14:textId="0924237E" w:rsidR="004C12A7" w:rsidRPr="00A65DF0" w:rsidRDefault="00FC38E3" w:rsidP="00AC53D1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DF0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="004C12A7" w:rsidRPr="00A65DF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67F62" w:rsidRPr="00A65DF0">
              <w:rPr>
                <w:rFonts w:ascii="Times New Roman" w:hAnsi="Times New Roman" w:cs="Times New Roman"/>
                <w:sz w:val="20"/>
                <w:szCs w:val="20"/>
              </w:rPr>
              <w:t>55.</w:t>
            </w:r>
            <w:r w:rsidRPr="00A65DF0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="004C12A7" w:rsidRPr="00A65DF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315B6DA" w14:textId="4F6F0B03" w:rsidR="004C12A7" w:rsidRPr="00A65DF0" w:rsidRDefault="00967F62" w:rsidP="00AC53D1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D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C38E3" w:rsidRPr="00A65DF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4C12A7" w:rsidRPr="00A65DF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65DF0">
              <w:rPr>
                <w:rFonts w:ascii="Times New Roman" w:hAnsi="Times New Roman" w:cs="Times New Roman"/>
                <w:sz w:val="20"/>
                <w:szCs w:val="20"/>
              </w:rPr>
              <w:t>62.</w:t>
            </w:r>
            <w:r w:rsidR="00FC38E3" w:rsidRPr="00A65DF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AC53D1" w:rsidRPr="00A65DF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="00AC53D1" w:rsidRPr="00A65D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03DD58BA" w14:textId="75512A01" w:rsidR="004C12A7" w:rsidRPr="00A65DF0" w:rsidRDefault="00967F62" w:rsidP="00AC53D1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DF0">
              <w:rPr>
                <w:rFonts w:ascii="Times New Roman" w:hAnsi="Times New Roman" w:cs="Times New Roman"/>
                <w:sz w:val="20"/>
                <w:szCs w:val="20"/>
              </w:rPr>
              <w:t>105 (</w:t>
            </w:r>
            <w:r w:rsidR="00E26D3A" w:rsidRPr="00A65DF0">
              <w:rPr>
                <w:rFonts w:ascii="Times New Roman" w:hAnsi="Times New Roman" w:cs="Times New Roman"/>
                <w:sz w:val="20"/>
                <w:szCs w:val="20"/>
              </w:rPr>
              <w:t>61.76%</w:t>
            </w:r>
            <w:r w:rsidRPr="00A65D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4" w:type="dxa"/>
            <w:shd w:val="clear" w:color="auto" w:fill="auto"/>
            <w:vAlign w:val="center"/>
          </w:tcPr>
          <w:p w14:paraId="13148FC8" w14:textId="3D837FE0" w:rsidR="004C12A7" w:rsidRPr="00A65DF0" w:rsidRDefault="00E26D3A" w:rsidP="00AC53D1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DF0">
              <w:rPr>
                <w:rFonts w:ascii="Times New Roman" w:hAnsi="Times New Roman" w:cs="Times New Roman"/>
                <w:sz w:val="20"/>
                <w:szCs w:val="20"/>
              </w:rPr>
              <w:t>65 (61.32%)</w:t>
            </w:r>
          </w:p>
        </w:tc>
      </w:tr>
      <w:tr w:rsidR="00AC53D1" w:rsidRPr="00A65DF0" w14:paraId="1D265C6E" w14:textId="77777777" w:rsidTr="00A65DF0">
        <w:trPr>
          <w:trHeight w:val="6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shd w:val="clear" w:color="auto" w:fill="auto"/>
            <w:vAlign w:val="center"/>
          </w:tcPr>
          <w:p w14:paraId="296CE60B" w14:textId="7AEAE4B5" w:rsidR="004C12A7" w:rsidRPr="00A65DF0" w:rsidRDefault="00AC53D1" w:rsidP="00AC53D1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65DF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</w:t>
            </w:r>
            <w:r w:rsidR="004C12A7" w:rsidRPr="00A65DF0">
              <w:rPr>
                <w:rFonts w:ascii="Times New Roman" w:hAnsi="Times New Roman" w:cs="Times New Roman"/>
                <w:b w:val="0"/>
                <w:sz w:val="20"/>
                <w:szCs w:val="20"/>
              </w:rPr>
              <w:t>Diabetes (n, 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1C1EEAA" w14:textId="3260DD62" w:rsidR="004C12A7" w:rsidRPr="00A65DF0" w:rsidRDefault="00412EBB" w:rsidP="00AC53D1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DF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C38E3" w:rsidRPr="00A65D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4C12A7" w:rsidRPr="00A65DF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65D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C38E3" w:rsidRPr="00A65D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A65DF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C38E3" w:rsidRPr="00A65DF0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="004C12A7" w:rsidRPr="00A65DF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7EDD237" w14:textId="6A2F4BE4" w:rsidR="004C12A7" w:rsidRPr="00A65DF0" w:rsidRDefault="00967F62" w:rsidP="00AC53D1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DF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FC38E3" w:rsidRPr="00A65DF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C12A7" w:rsidRPr="00A65DF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65DF0">
              <w:rPr>
                <w:rFonts w:ascii="Times New Roman" w:hAnsi="Times New Roman" w:cs="Times New Roman"/>
                <w:sz w:val="20"/>
                <w:szCs w:val="20"/>
              </w:rPr>
              <w:t>27.</w:t>
            </w:r>
            <w:r w:rsidR="00FC38E3" w:rsidRPr="00A65DF0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="004C12A7" w:rsidRPr="00A65DF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16693F2D" w14:textId="337F60BE" w:rsidR="004C12A7" w:rsidRPr="00A65DF0" w:rsidRDefault="00967F62" w:rsidP="00AC53D1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DF0">
              <w:rPr>
                <w:rFonts w:ascii="Times New Roman" w:hAnsi="Times New Roman" w:cs="Times New Roman"/>
                <w:sz w:val="20"/>
                <w:szCs w:val="20"/>
              </w:rPr>
              <w:t>43 (25.29%)</w:t>
            </w:r>
            <w:r w:rsidR="00AC53D1" w:rsidRPr="00A65D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94" w:type="dxa"/>
            <w:shd w:val="clear" w:color="auto" w:fill="auto"/>
            <w:vAlign w:val="center"/>
          </w:tcPr>
          <w:p w14:paraId="19A65562" w14:textId="38AF169E" w:rsidR="004C12A7" w:rsidRPr="00A65DF0" w:rsidRDefault="00967F62" w:rsidP="00AC53D1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DF0">
              <w:rPr>
                <w:rFonts w:ascii="Times New Roman" w:hAnsi="Times New Roman" w:cs="Times New Roman"/>
                <w:sz w:val="20"/>
                <w:szCs w:val="20"/>
              </w:rPr>
              <w:t>21 (19.81%)</w:t>
            </w:r>
            <w:r w:rsidR="00AC53D1" w:rsidRPr="00A65D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AC53D1" w:rsidRPr="00A65DF0" w14:paraId="37329C1D" w14:textId="77777777" w:rsidTr="00A65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shd w:val="clear" w:color="auto" w:fill="auto"/>
            <w:vAlign w:val="center"/>
          </w:tcPr>
          <w:p w14:paraId="63B4BAE8" w14:textId="7695AA5F" w:rsidR="004C12A7" w:rsidRPr="00A65DF0" w:rsidRDefault="00AC53D1" w:rsidP="00AC53D1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65DF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</w:t>
            </w:r>
            <w:r w:rsidR="00245349" w:rsidRPr="00A65DF0">
              <w:rPr>
                <w:rFonts w:ascii="Times New Roman" w:hAnsi="Times New Roman" w:cs="Times New Roman"/>
                <w:b w:val="0"/>
                <w:sz w:val="20"/>
                <w:szCs w:val="20"/>
              </w:rPr>
              <w:t>NIHSS scor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773330B" w14:textId="29F31116" w:rsidR="004C12A7" w:rsidRPr="00A65DF0" w:rsidRDefault="00817059" w:rsidP="00AC53D1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D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97A01E5" w14:textId="4FF2A36B" w:rsidR="004C12A7" w:rsidRPr="00A65DF0" w:rsidRDefault="005F2F7F" w:rsidP="00AC53D1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DF0">
              <w:rPr>
                <w:rFonts w:ascii="Times New Roman" w:hAnsi="Times New Roman" w:cs="Times New Roman"/>
                <w:sz w:val="20"/>
                <w:szCs w:val="20"/>
              </w:rPr>
              <w:t>5.65 ± 0.44</w:t>
            </w:r>
            <w:r w:rsidR="00A61573" w:rsidRPr="00A65D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61573" w:rsidRPr="00A65D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23279D4E" w14:textId="197CE85F" w:rsidR="004C12A7" w:rsidRPr="00A65DF0" w:rsidRDefault="005F2F7F" w:rsidP="00AC53D1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DF0">
              <w:rPr>
                <w:rFonts w:ascii="Times New Roman" w:hAnsi="Times New Roman" w:cs="Times New Roman"/>
                <w:sz w:val="20"/>
                <w:szCs w:val="20"/>
              </w:rPr>
              <w:t>3.06 ± 0.22</w:t>
            </w:r>
            <w:r w:rsidR="00A61573" w:rsidRPr="00A65D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61573" w:rsidRPr="00A65D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#</w:t>
            </w:r>
          </w:p>
        </w:tc>
        <w:tc>
          <w:tcPr>
            <w:tcW w:w="1894" w:type="dxa"/>
            <w:shd w:val="clear" w:color="auto" w:fill="auto"/>
            <w:vAlign w:val="center"/>
          </w:tcPr>
          <w:p w14:paraId="28A759F4" w14:textId="5AEF5093" w:rsidR="004C12A7" w:rsidRPr="00A65DF0" w:rsidRDefault="00817059" w:rsidP="00AC53D1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D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C53D1" w:rsidRPr="00A65DF0" w14:paraId="2004320A" w14:textId="77777777" w:rsidTr="00A65DF0">
        <w:trPr>
          <w:trHeight w:val="6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shd w:val="clear" w:color="auto" w:fill="auto"/>
            <w:vAlign w:val="center"/>
          </w:tcPr>
          <w:p w14:paraId="2B9BE066" w14:textId="14257C99" w:rsidR="004C12A7" w:rsidRPr="00A65DF0" w:rsidRDefault="00245349" w:rsidP="00AC53D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65DF0">
              <w:rPr>
                <w:rFonts w:ascii="Times New Roman" w:hAnsi="Times New Roman" w:cs="Times New Roman"/>
                <w:sz w:val="20"/>
                <w:szCs w:val="20"/>
              </w:rPr>
              <w:t>Laboratory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5FC770F" w14:textId="2CDFF7C8" w:rsidR="004C12A7" w:rsidRPr="00A65DF0" w:rsidRDefault="004C12A7" w:rsidP="00AC53D1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1170314D" w14:textId="6995A4CB" w:rsidR="004C12A7" w:rsidRPr="00A65DF0" w:rsidRDefault="004C12A7" w:rsidP="00AC53D1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  <w:shd w:val="clear" w:color="auto" w:fill="auto"/>
            <w:vAlign w:val="center"/>
          </w:tcPr>
          <w:p w14:paraId="12B97FD1" w14:textId="77777777" w:rsidR="004C12A7" w:rsidRPr="00A65DF0" w:rsidRDefault="004C12A7" w:rsidP="00AC53D1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4" w:type="dxa"/>
            <w:shd w:val="clear" w:color="auto" w:fill="auto"/>
            <w:vAlign w:val="center"/>
          </w:tcPr>
          <w:p w14:paraId="182008F4" w14:textId="1074BD7A" w:rsidR="004C12A7" w:rsidRPr="00A65DF0" w:rsidRDefault="004C12A7" w:rsidP="00AC53D1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53D1" w:rsidRPr="00A65DF0" w14:paraId="03917A65" w14:textId="77777777" w:rsidTr="00A65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shd w:val="clear" w:color="auto" w:fill="auto"/>
            <w:vAlign w:val="center"/>
          </w:tcPr>
          <w:p w14:paraId="5C00625A" w14:textId="6C953FD9" w:rsidR="004C12A7" w:rsidRPr="00A65DF0" w:rsidRDefault="00AC53D1" w:rsidP="00AC53D1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65DF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</w:t>
            </w:r>
            <w:r w:rsidR="004C12A7" w:rsidRPr="00A65DF0">
              <w:rPr>
                <w:rFonts w:ascii="Times New Roman" w:hAnsi="Times New Roman" w:cs="Times New Roman"/>
                <w:b w:val="0"/>
                <w:sz w:val="20"/>
                <w:szCs w:val="20"/>
              </w:rPr>
              <w:t>T</w:t>
            </w:r>
            <w:r w:rsidR="00817059" w:rsidRPr="00A65DF0">
              <w:rPr>
                <w:rFonts w:ascii="Times New Roman" w:hAnsi="Times New Roman" w:cs="Times New Roman"/>
                <w:b w:val="0"/>
                <w:sz w:val="20"/>
                <w:szCs w:val="20"/>
              </w:rPr>
              <w:t>G</w:t>
            </w:r>
            <w:r w:rsidR="004C12A7" w:rsidRPr="00A65DF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mmol/L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5CA03CB" w14:textId="79556BE0" w:rsidR="004C12A7" w:rsidRPr="00A65DF0" w:rsidRDefault="00817059" w:rsidP="00AC5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DF0">
              <w:rPr>
                <w:rFonts w:ascii="Times New Roman" w:hAnsi="Times New Roman" w:cs="Times New Roman"/>
                <w:sz w:val="20"/>
                <w:szCs w:val="20"/>
              </w:rPr>
              <w:t xml:space="preserve">1.80 </w:t>
            </w:r>
            <w:r w:rsidR="004C12A7" w:rsidRPr="00A65DF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65DF0">
              <w:rPr>
                <w:rFonts w:ascii="Times New Roman" w:hAnsi="Times New Roman" w:cs="Times New Roman"/>
                <w:sz w:val="20"/>
                <w:szCs w:val="20"/>
              </w:rPr>
              <w:t xml:space="preserve"> 0.1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2004835" w14:textId="443FCE59" w:rsidR="004C12A7" w:rsidRPr="00A65DF0" w:rsidRDefault="00817059" w:rsidP="00AC53D1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DF0">
              <w:rPr>
                <w:rFonts w:ascii="Times New Roman" w:hAnsi="Times New Roman" w:cs="Times New Roman"/>
                <w:sz w:val="20"/>
                <w:szCs w:val="20"/>
              </w:rPr>
              <w:t xml:space="preserve">1.42 </w:t>
            </w:r>
            <w:r w:rsidR="004C12A7" w:rsidRPr="00A65DF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65DF0">
              <w:rPr>
                <w:rFonts w:ascii="Times New Roman" w:hAnsi="Times New Roman" w:cs="Times New Roman"/>
                <w:sz w:val="20"/>
                <w:szCs w:val="20"/>
              </w:rPr>
              <w:t xml:space="preserve"> 0.09</w:t>
            </w:r>
            <w:r w:rsidR="004A16BA" w:rsidRPr="00A65D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6BEEF5B0" w14:textId="62F3E0DA" w:rsidR="004C12A7" w:rsidRPr="00A65DF0" w:rsidRDefault="00817059" w:rsidP="00AC53D1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DF0">
              <w:rPr>
                <w:rFonts w:ascii="Times New Roman" w:hAnsi="Times New Roman" w:cs="Times New Roman"/>
                <w:sz w:val="20"/>
                <w:szCs w:val="20"/>
              </w:rPr>
              <w:t>1.54 ± 0.08</w:t>
            </w:r>
          </w:p>
        </w:tc>
        <w:tc>
          <w:tcPr>
            <w:tcW w:w="1894" w:type="dxa"/>
            <w:shd w:val="clear" w:color="auto" w:fill="auto"/>
            <w:vAlign w:val="center"/>
          </w:tcPr>
          <w:p w14:paraId="5FDEDB57" w14:textId="5269BE39" w:rsidR="004C12A7" w:rsidRPr="00A65DF0" w:rsidRDefault="00817059" w:rsidP="00AC53D1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DF0">
              <w:rPr>
                <w:rFonts w:ascii="Times New Roman" w:hAnsi="Times New Roman" w:cs="Times New Roman"/>
                <w:sz w:val="20"/>
                <w:szCs w:val="20"/>
              </w:rPr>
              <w:t>1.58 ± 0.16</w:t>
            </w:r>
          </w:p>
        </w:tc>
      </w:tr>
      <w:tr w:rsidR="00AC53D1" w:rsidRPr="00A65DF0" w14:paraId="00516EB2" w14:textId="77777777" w:rsidTr="00A65DF0">
        <w:trPr>
          <w:trHeight w:val="6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shd w:val="clear" w:color="auto" w:fill="auto"/>
            <w:vAlign w:val="center"/>
          </w:tcPr>
          <w:p w14:paraId="7F111A60" w14:textId="299D45EB" w:rsidR="004C12A7" w:rsidRPr="00A65DF0" w:rsidRDefault="00AC53D1" w:rsidP="00AC53D1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65DF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</w:t>
            </w:r>
            <w:r w:rsidR="004C12A7" w:rsidRPr="00A65DF0">
              <w:rPr>
                <w:rFonts w:ascii="Times New Roman" w:hAnsi="Times New Roman" w:cs="Times New Roman"/>
                <w:b w:val="0"/>
                <w:sz w:val="20"/>
                <w:szCs w:val="20"/>
              </w:rPr>
              <w:t>T</w:t>
            </w:r>
            <w:r w:rsidR="00817059" w:rsidRPr="00A65DF0">
              <w:rPr>
                <w:rFonts w:ascii="Times New Roman" w:hAnsi="Times New Roman" w:cs="Times New Roman"/>
                <w:b w:val="0"/>
                <w:sz w:val="20"/>
                <w:szCs w:val="20"/>
              </w:rPr>
              <w:t>C</w:t>
            </w:r>
            <w:r w:rsidR="004C12A7" w:rsidRPr="00A65DF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mmol/L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E2DE317" w14:textId="413226CF" w:rsidR="004C12A7" w:rsidRPr="00A65DF0" w:rsidRDefault="003B0A1E" w:rsidP="00AC53D1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DF0">
              <w:rPr>
                <w:rFonts w:ascii="Times New Roman" w:hAnsi="Times New Roman" w:cs="Times New Roman"/>
                <w:sz w:val="20"/>
                <w:szCs w:val="20"/>
              </w:rPr>
              <w:t>4.64</w:t>
            </w:r>
            <w:r w:rsidR="00817059" w:rsidRPr="00A65D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C12A7" w:rsidRPr="00A65DF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817059" w:rsidRPr="00A65D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65DF0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16DB9E7" w14:textId="5B2176FD" w:rsidR="004C12A7" w:rsidRPr="00A65DF0" w:rsidRDefault="003B0A1E" w:rsidP="00AC53D1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DF0">
              <w:rPr>
                <w:rFonts w:ascii="Times New Roman" w:hAnsi="Times New Roman" w:cs="Times New Roman"/>
                <w:sz w:val="20"/>
                <w:szCs w:val="20"/>
              </w:rPr>
              <w:t>4.27</w:t>
            </w:r>
            <w:bookmarkStart w:id="2" w:name="OLE_LINK1"/>
            <w:r w:rsidRPr="00A65D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C12A7" w:rsidRPr="00A65DF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65D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End w:id="2"/>
            <w:r w:rsidRPr="00A65DF0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  <w:r w:rsidR="009D7B81" w:rsidRPr="00A65D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44677C1A" w14:textId="2F8C37EC" w:rsidR="004C12A7" w:rsidRPr="00A65DF0" w:rsidRDefault="003B0A1E" w:rsidP="00AC53D1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DF0">
              <w:rPr>
                <w:rFonts w:ascii="Times New Roman" w:hAnsi="Times New Roman" w:cs="Times New Roman"/>
                <w:sz w:val="20"/>
                <w:szCs w:val="20"/>
              </w:rPr>
              <w:t>4.44 ± 0.09</w:t>
            </w:r>
          </w:p>
        </w:tc>
        <w:tc>
          <w:tcPr>
            <w:tcW w:w="1894" w:type="dxa"/>
            <w:shd w:val="clear" w:color="auto" w:fill="auto"/>
            <w:vAlign w:val="center"/>
          </w:tcPr>
          <w:p w14:paraId="7981B6DE" w14:textId="22245F15" w:rsidR="004C12A7" w:rsidRPr="00A65DF0" w:rsidRDefault="003B0A1E" w:rsidP="00AC53D1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DF0">
              <w:rPr>
                <w:rFonts w:ascii="Times New Roman" w:hAnsi="Times New Roman" w:cs="Times New Roman"/>
                <w:sz w:val="20"/>
                <w:szCs w:val="20"/>
              </w:rPr>
              <w:t>4.26 ± 0.23</w:t>
            </w:r>
          </w:p>
        </w:tc>
      </w:tr>
      <w:tr w:rsidR="00AC53D1" w:rsidRPr="00A65DF0" w14:paraId="62061E6B" w14:textId="77777777" w:rsidTr="00A65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shd w:val="clear" w:color="auto" w:fill="auto"/>
            <w:vAlign w:val="center"/>
          </w:tcPr>
          <w:p w14:paraId="4F104282" w14:textId="5F01FFDE" w:rsidR="004C12A7" w:rsidRPr="00A65DF0" w:rsidRDefault="00AC53D1" w:rsidP="00AC53D1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65DF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</w:t>
            </w:r>
            <w:r w:rsidR="004C12A7" w:rsidRPr="00A65DF0">
              <w:rPr>
                <w:rFonts w:ascii="Times New Roman" w:hAnsi="Times New Roman" w:cs="Times New Roman"/>
                <w:b w:val="0"/>
                <w:sz w:val="20"/>
                <w:szCs w:val="20"/>
              </w:rPr>
              <w:t>LDL (mmol/L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DD456A3" w14:textId="33DFFAE5" w:rsidR="004C12A7" w:rsidRPr="00A65DF0" w:rsidRDefault="003B0A1E" w:rsidP="00AC53D1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DF0">
              <w:rPr>
                <w:rFonts w:ascii="Times New Roman" w:hAnsi="Times New Roman" w:cs="Times New Roman"/>
                <w:sz w:val="20"/>
                <w:szCs w:val="20"/>
              </w:rPr>
              <w:t xml:space="preserve">2.63 </w:t>
            </w:r>
            <w:r w:rsidR="004C12A7" w:rsidRPr="00A65DF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65DF0">
              <w:rPr>
                <w:rFonts w:ascii="Times New Roman" w:hAnsi="Times New Roman" w:cs="Times New Roman"/>
                <w:sz w:val="20"/>
                <w:szCs w:val="20"/>
              </w:rPr>
              <w:t xml:space="preserve"> 0.0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60C722D" w14:textId="68BEE308" w:rsidR="004C12A7" w:rsidRPr="00A65DF0" w:rsidRDefault="003B0A1E" w:rsidP="00AC53D1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DF0">
              <w:rPr>
                <w:rFonts w:ascii="Times New Roman" w:hAnsi="Times New Roman" w:cs="Times New Roman"/>
                <w:sz w:val="20"/>
                <w:szCs w:val="20"/>
              </w:rPr>
              <w:t xml:space="preserve">2.56 </w:t>
            </w:r>
            <w:r w:rsidR="004C12A7" w:rsidRPr="00A65DF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65DF0">
              <w:rPr>
                <w:rFonts w:ascii="Times New Roman" w:hAnsi="Times New Roman" w:cs="Times New Roman"/>
                <w:sz w:val="20"/>
                <w:szCs w:val="20"/>
              </w:rPr>
              <w:t xml:space="preserve"> 0.08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0C959E38" w14:textId="3DAE365E" w:rsidR="004C12A7" w:rsidRPr="00A65DF0" w:rsidRDefault="003B0A1E" w:rsidP="00AC53D1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DF0">
              <w:rPr>
                <w:rFonts w:ascii="Times New Roman" w:hAnsi="Times New Roman" w:cs="Times New Roman"/>
                <w:sz w:val="20"/>
                <w:szCs w:val="20"/>
              </w:rPr>
              <w:t>2.71 ± 0.06</w:t>
            </w:r>
          </w:p>
        </w:tc>
        <w:tc>
          <w:tcPr>
            <w:tcW w:w="1894" w:type="dxa"/>
            <w:shd w:val="clear" w:color="auto" w:fill="auto"/>
            <w:vAlign w:val="center"/>
          </w:tcPr>
          <w:p w14:paraId="7684DC58" w14:textId="1564FCA6" w:rsidR="004C12A7" w:rsidRPr="00A65DF0" w:rsidRDefault="003B0A1E" w:rsidP="00AC53D1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DF0">
              <w:rPr>
                <w:rFonts w:ascii="Times New Roman" w:hAnsi="Times New Roman" w:cs="Times New Roman"/>
                <w:sz w:val="20"/>
                <w:szCs w:val="20"/>
              </w:rPr>
              <w:t>2.57 ± 0.14</w:t>
            </w:r>
          </w:p>
        </w:tc>
      </w:tr>
      <w:tr w:rsidR="00AC53D1" w:rsidRPr="00A65DF0" w14:paraId="6E39084C" w14:textId="77777777" w:rsidTr="00A65DF0">
        <w:trPr>
          <w:trHeight w:val="6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shd w:val="clear" w:color="auto" w:fill="auto"/>
            <w:vAlign w:val="center"/>
          </w:tcPr>
          <w:p w14:paraId="1FC9D1DB" w14:textId="2A58D9D8" w:rsidR="004C12A7" w:rsidRPr="00A65DF0" w:rsidRDefault="00AC53D1" w:rsidP="00AC53D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65DF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</w:t>
            </w:r>
            <w:r w:rsidR="004C12A7" w:rsidRPr="00A65DF0">
              <w:rPr>
                <w:rFonts w:ascii="Times New Roman" w:hAnsi="Times New Roman" w:cs="Times New Roman"/>
                <w:b w:val="0"/>
                <w:sz w:val="20"/>
                <w:szCs w:val="20"/>
              </w:rPr>
              <w:t>HDL (mmol/L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C847004" w14:textId="64BB3003" w:rsidR="004C12A7" w:rsidRPr="00A65DF0" w:rsidRDefault="003B0A1E" w:rsidP="00AC53D1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DF0">
              <w:rPr>
                <w:rFonts w:ascii="Times New Roman" w:hAnsi="Times New Roman" w:cs="Times New Roman"/>
                <w:sz w:val="20"/>
                <w:szCs w:val="20"/>
              </w:rPr>
              <w:t xml:space="preserve">1.35 </w:t>
            </w:r>
            <w:r w:rsidR="004C12A7" w:rsidRPr="00A65DF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65DF0">
              <w:rPr>
                <w:rFonts w:ascii="Times New Roman" w:hAnsi="Times New Roman" w:cs="Times New Roman"/>
                <w:sz w:val="20"/>
                <w:szCs w:val="20"/>
              </w:rPr>
              <w:t xml:space="preserve"> 0.0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FC9F86F" w14:textId="3AEF5FC0" w:rsidR="004C12A7" w:rsidRPr="00A65DF0" w:rsidRDefault="003B0A1E" w:rsidP="00AC5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DF0">
              <w:rPr>
                <w:rFonts w:ascii="Times New Roman" w:hAnsi="Times New Roman" w:cs="Times New Roman"/>
                <w:sz w:val="20"/>
                <w:szCs w:val="20"/>
              </w:rPr>
              <w:t xml:space="preserve">1.24 </w:t>
            </w:r>
            <w:r w:rsidR="004C12A7" w:rsidRPr="00A65DF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65DF0">
              <w:rPr>
                <w:rFonts w:ascii="Times New Roman" w:hAnsi="Times New Roman" w:cs="Times New Roman"/>
                <w:sz w:val="20"/>
                <w:szCs w:val="20"/>
              </w:rPr>
              <w:t xml:space="preserve"> 0.03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4F5870B0" w14:textId="5513B417" w:rsidR="004C12A7" w:rsidRPr="00A65DF0" w:rsidRDefault="003B0A1E" w:rsidP="00AC53D1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DF0">
              <w:rPr>
                <w:rFonts w:ascii="Times New Roman" w:hAnsi="Times New Roman" w:cs="Times New Roman"/>
                <w:sz w:val="20"/>
                <w:szCs w:val="20"/>
              </w:rPr>
              <w:t>1.25 ± 0.03</w:t>
            </w:r>
          </w:p>
        </w:tc>
        <w:tc>
          <w:tcPr>
            <w:tcW w:w="1894" w:type="dxa"/>
            <w:shd w:val="clear" w:color="auto" w:fill="auto"/>
            <w:vAlign w:val="center"/>
          </w:tcPr>
          <w:p w14:paraId="224C8FE5" w14:textId="3CC03909" w:rsidR="004C12A7" w:rsidRPr="00A65DF0" w:rsidRDefault="003B0A1E" w:rsidP="00AC53D1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DF0">
              <w:rPr>
                <w:rFonts w:ascii="Times New Roman" w:hAnsi="Times New Roman" w:cs="Times New Roman"/>
                <w:sz w:val="20"/>
                <w:szCs w:val="20"/>
              </w:rPr>
              <w:t>1.17 ± 0.06</w:t>
            </w:r>
          </w:p>
        </w:tc>
      </w:tr>
      <w:tr w:rsidR="00AC53D1" w:rsidRPr="00A65DF0" w14:paraId="47E2D78B" w14:textId="77777777" w:rsidTr="00A65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D005016" w14:textId="047EF104" w:rsidR="004C12A7" w:rsidRPr="00A65DF0" w:rsidRDefault="00C22922" w:rsidP="00C2292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</w:t>
            </w:r>
            <w:r w:rsidR="00245349" w:rsidRPr="00A65DF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Lipoprotein </w:t>
            </w:r>
            <w:r w:rsidRPr="00A65DF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a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(</w:t>
            </w:r>
            <w:r w:rsidR="00245349" w:rsidRPr="00A65DF0">
              <w:rPr>
                <w:rFonts w:ascii="Times New Roman" w:hAnsi="Times New Roman" w:cs="Times New Roman"/>
                <w:b w:val="0"/>
                <w:sz w:val="20"/>
                <w:szCs w:val="20"/>
              </w:rPr>
              <w:t>mmol/L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00D14DD" w14:textId="256D9D0E" w:rsidR="004C12A7" w:rsidRPr="00A65DF0" w:rsidRDefault="003B0A1E" w:rsidP="00AC5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DF0">
              <w:rPr>
                <w:rFonts w:ascii="Times New Roman" w:hAnsi="Times New Roman" w:cs="Times New Roman"/>
                <w:sz w:val="20"/>
                <w:szCs w:val="20"/>
              </w:rPr>
              <w:t>204.30 ± 17.46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0E636F5" w14:textId="5B1AEA0A" w:rsidR="004C12A7" w:rsidRPr="00A65DF0" w:rsidRDefault="003B0A1E" w:rsidP="00AC5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DF0">
              <w:rPr>
                <w:rFonts w:ascii="Times New Roman" w:hAnsi="Times New Roman" w:cs="Times New Roman"/>
                <w:sz w:val="20"/>
                <w:szCs w:val="20"/>
              </w:rPr>
              <w:t>234.02 ± 17.54</w:t>
            </w:r>
          </w:p>
        </w:tc>
        <w:tc>
          <w:tcPr>
            <w:tcW w:w="156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4FFC66F" w14:textId="0E56A3BA" w:rsidR="004C12A7" w:rsidRPr="00A65DF0" w:rsidRDefault="003B0A1E" w:rsidP="00A65DF0">
            <w:pPr>
              <w:pStyle w:val="a8"/>
              <w:numPr>
                <w:ilvl w:val="1"/>
                <w:numId w:val="5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A65DF0">
              <w:rPr>
                <w:rFonts w:ascii="Times New Roman" w:hAnsi="Times New Roman" w:cs="Times New Roman"/>
                <w:sz w:val="20"/>
                <w:szCs w:val="20"/>
              </w:rPr>
              <w:t>± 15.23</w:t>
            </w:r>
          </w:p>
        </w:tc>
        <w:tc>
          <w:tcPr>
            <w:tcW w:w="189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AD71239" w14:textId="321E813E" w:rsidR="004C12A7" w:rsidRPr="00A65DF0" w:rsidRDefault="00A65DF0" w:rsidP="00A65DF0">
            <w:pPr>
              <w:pStyle w:val="a8"/>
              <w:ind w:left="4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6.07</w:t>
            </w:r>
            <w:r w:rsidR="003B0A1E" w:rsidRPr="00A65DF0">
              <w:rPr>
                <w:rFonts w:ascii="Times New Roman" w:hAnsi="Times New Roman" w:cs="Times New Roman"/>
                <w:sz w:val="20"/>
                <w:szCs w:val="20"/>
              </w:rPr>
              <w:t>± 36.64</w:t>
            </w:r>
          </w:p>
        </w:tc>
      </w:tr>
    </w:tbl>
    <w:p w14:paraId="6473D5BC" w14:textId="77777777" w:rsidR="004C12A7" w:rsidRPr="00817059" w:rsidRDefault="004C12A7" w:rsidP="004C12A7">
      <w:pPr>
        <w:rPr>
          <w:rFonts w:ascii="Times New Roman" w:hAnsi="Times New Roman" w:cs="Times New Roman"/>
          <w:sz w:val="16"/>
          <w:szCs w:val="16"/>
        </w:rPr>
      </w:pPr>
    </w:p>
    <w:p w14:paraId="51A8A2EE" w14:textId="247ADBE0" w:rsidR="004A16BA" w:rsidRPr="00A65DF0" w:rsidRDefault="004A16BA">
      <w:pPr>
        <w:rPr>
          <w:rFonts w:ascii="Times New Roman" w:hAnsi="Times New Roman" w:cs="Times New Roman"/>
          <w:sz w:val="24"/>
          <w:szCs w:val="28"/>
        </w:rPr>
      </w:pPr>
      <w:r w:rsidRPr="00A65DF0">
        <w:rPr>
          <w:rFonts w:ascii="Times New Roman" w:hAnsi="Times New Roman" w:cs="Times New Roman"/>
          <w:sz w:val="24"/>
          <w:szCs w:val="28"/>
        </w:rPr>
        <w:t xml:space="preserve">* </w:t>
      </w:r>
      <w:r w:rsidRPr="00A65DF0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Pr="00A65DF0">
        <w:rPr>
          <w:rFonts w:ascii="Times New Roman" w:hAnsi="Times New Roman" w:cs="Times New Roman"/>
          <w:sz w:val="24"/>
          <w:szCs w:val="28"/>
        </w:rPr>
        <w:t xml:space="preserve"> &lt;0.05, compared with NC group,</w:t>
      </w:r>
      <w:r w:rsidR="00A0197E" w:rsidRPr="00A65DF0">
        <w:rPr>
          <w:rFonts w:ascii="Times New Roman" w:hAnsi="Times New Roman" w:cs="Times New Roman"/>
          <w:sz w:val="24"/>
          <w:szCs w:val="28"/>
        </w:rPr>
        <w:t xml:space="preserve"> </w:t>
      </w:r>
      <w:r w:rsidRPr="00A65DF0">
        <w:rPr>
          <w:rFonts w:ascii="Times New Roman" w:hAnsi="Times New Roman" w:cs="Times New Roman"/>
          <w:sz w:val="24"/>
          <w:szCs w:val="28"/>
        </w:rPr>
        <w:t xml:space="preserve"># </w:t>
      </w:r>
      <w:r w:rsidRPr="00A65DF0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Pr="00A65DF0">
        <w:rPr>
          <w:rFonts w:ascii="Times New Roman" w:hAnsi="Times New Roman" w:cs="Times New Roman"/>
          <w:sz w:val="24"/>
          <w:szCs w:val="28"/>
        </w:rPr>
        <w:t xml:space="preserve"> &lt;0.05, compared with LAA group</w:t>
      </w:r>
    </w:p>
    <w:p w14:paraId="4A016581" w14:textId="69FCCFF4" w:rsidR="007A33B8" w:rsidRDefault="007A33B8">
      <w:pPr>
        <w:rPr>
          <w:rFonts w:ascii="Times New Roman" w:hAnsi="Times New Roman" w:cs="Times New Roman"/>
        </w:rPr>
      </w:pPr>
    </w:p>
    <w:p w14:paraId="22C2B815" w14:textId="32369EFC" w:rsidR="00795CCA" w:rsidRDefault="00795CCA">
      <w:pPr>
        <w:rPr>
          <w:rFonts w:ascii="Times New Roman" w:hAnsi="Times New Roman" w:cs="Times New Roman"/>
        </w:rPr>
      </w:pPr>
    </w:p>
    <w:p w14:paraId="747E051B" w14:textId="2196DBAA" w:rsidR="00795CCA" w:rsidRDefault="00795CCA">
      <w:pPr>
        <w:rPr>
          <w:rFonts w:ascii="Times New Roman" w:hAnsi="Times New Roman" w:cs="Times New Roman"/>
        </w:rPr>
      </w:pPr>
    </w:p>
    <w:p w14:paraId="566D7B3E" w14:textId="77777777" w:rsidR="0051198A" w:rsidRPr="004433FB" w:rsidRDefault="0051198A" w:rsidP="0051198A">
      <w:pPr>
        <w:spacing w:beforeLines="100" w:before="312" w:afterLines="100" w:after="312" w:line="30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</w:t>
      </w:r>
      <w:r w:rsidRPr="004433FB">
        <w:rPr>
          <w:rFonts w:ascii="Times New Roman" w:hAnsi="Times New Roman" w:cs="Times New Roman"/>
          <w:b/>
          <w:bCs/>
          <w:sz w:val="24"/>
          <w:szCs w:val="24"/>
        </w:rPr>
        <w:t xml:space="preserve"> Tabl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6AB92ADF" w14:textId="7119EEA1" w:rsidR="00092D6A" w:rsidRDefault="00092D6A" w:rsidP="00092D6A">
      <w:pPr>
        <w:spacing w:beforeLines="100" w:before="312" w:afterLines="100" w:after="312" w:line="300" w:lineRule="auto"/>
        <w:rPr>
          <w:rFonts w:ascii="Times New Roman" w:hAnsi="Times New Roman" w:cs="Times New Roman"/>
          <w:b/>
          <w:sz w:val="24"/>
          <w:szCs w:val="24"/>
        </w:rPr>
      </w:pPr>
      <w:r w:rsidRPr="00092D6A">
        <w:rPr>
          <w:rFonts w:ascii="Times New Roman" w:hAnsi="Times New Roman" w:cs="Times New Roman"/>
          <w:b/>
          <w:sz w:val="24"/>
          <w:szCs w:val="24"/>
        </w:rPr>
        <w:t>Logistic regression analysis for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exo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>-circRNA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of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65DF0">
        <w:rPr>
          <w:rFonts w:ascii="Times New Roman" w:hAnsi="Times New Roman" w:cs="Times New Roman"/>
          <w:b/>
          <w:sz w:val="24"/>
          <w:szCs w:val="24"/>
        </w:rPr>
        <w:t>LAA patients and control subjects</w:t>
      </w:r>
    </w:p>
    <w:tbl>
      <w:tblPr>
        <w:tblStyle w:val="a7"/>
        <w:tblW w:w="9067" w:type="dxa"/>
        <w:jc w:val="center"/>
        <w:tblLook w:val="04A0" w:firstRow="1" w:lastRow="0" w:firstColumn="1" w:lastColumn="0" w:noHBand="0" w:noVBand="1"/>
      </w:tblPr>
      <w:tblGrid>
        <w:gridCol w:w="1862"/>
        <w:gridCol w:w="827"/>
        <w:gridCol w:w="1559"/>
        <w:gridCol w:w="992"/>
        <w:gridCol w:w="949"/>
        <w:gridCol w:w="1603"/>
        <w:gridCol w:w="1275"/>
      </w:tblGrid>
      <w:tr w:rsidR="00C2215A" w14:paraId="60855C37" w14:textId="77777777" w:rsidTr="009F2C9C">
        <w:trPr>
          <w:jc w:val="center"/>
        </w:trPr>
        <w:tc>
          <w:tcPr>
            <w:tcW w:w="186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73CB064" w14:textId="77777777" w:rsidR="00C2215A" w:rsidRDefault="00C2215A" w:rsidP="00E32974">
            <w:pPr>
              <w:spacing w:beforeLines="50" w:before="15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37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D25457E" w14:textId="26B15400" w:rsidR="00C2215A" w:rsidRPr="009F2C9C" w:rsidRDefault="009F2C9C" w:rsidP="009F2C9C">
            <w:pPr>
              <w:spacing w:beforeLines="50" w:before="156"/>
              <w:jc w:val="left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         </w:t>
            </w:r>
            <w:r w:rsidR="00C2215A" w:rsidRPr="009F2C9C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crude OR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         </w:t>
            </w:r>
          </w:p>
        </w:tc>
        <w:tc>
          <w:tcPr>
            <w:tcW w:w="3827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FAF3B5E" w14:textId="00906661" w:rsidR="00C2215A" w:rsidRPr="009F2C9C" w:rsidRDefault="009F2C9C" w:rsidP="009F2C9C">
            <w:pPr>
              <w:spacing w:beforeLines="50" w:before="156"/>
              <w:jc w:val="left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          </w:t>
            </w:r>
            <w:bookmarkStart w:id="3" w:name="OLE_LINK24"/>
            <w:bookmarkStart w:id="4" w:name="OLE_LINK3"/>
            <w:r w:rsidR="00C2215A" w:rsidRPr="009F2C9C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adjusted</w:t>
            </w:r>
            <w:bookmarkEnd w:id="3"/>
            <w:r w:rsidR="00C2215A" w:rsidRPr="009F2C9C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 OR</w:t>
            </w:r>
            <w:bookmarkEnd w:id="4"/>
            <w: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        </w:t>
            </w:r>
          </w:p>
        </w:tc>
      </w:tr>
      <w:tr w:rsidR="003C6301" w14:paraId="5439A5E3" w14:textId="77777777" w:rsidTr="009F2C9C">
        <w:trPr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772F865D" w14:textId="5C8376E4" w:rsidR="00C97C78" w:rsidRDefault="00C97C78" w:rsidP="00E32974">
            <w:pPr>
              <w:spacing w:beforeLines="50" w:before="15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75429C90" w14:textId="304B1FAF" w:rsidR="00C97C78" w:rsidRDefault="00C2215A" w:rsidP="00E32974">
            <w:pPr>
              <w:spacing w:beforeLines="50" w:before="15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7D270B" w14:textId="3D39D084" w:rsidR="00C97C78" w:rsidRDefault="00C97C78" w:rsidP="00E32974">
            <w:pPr>
              <w:spacing w:beforeLines="50" w:before="15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95% C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4F85AC" w14:textId="6E013C6E" w:rsidR="00C97C78" w:rsidRDefault="00C97C78" w:rsidP="00E32974">
            <w:pPr>
              <w:spacing w:beforeLines="50" w:before="15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7C78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00C7E590" w14:textId="625F09D7" w:rsidR="00C97C78" w:rsidRDefault="00C97C78" w:rsidP="00E32974">
            <w:pPr>
              <w:spacing w:beforeLines="50" w:before="15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7C78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0FBE8322" w14:textId="5F0B40BC" w:rsidR="00C97C78" w:rsidRDefault="00C97C78" w:rsidP="00E32974">
            <w:pPr>
              <w:spacing w:beforeLines="50" w:before="15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95% Cl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AB95D36" w14:textId="4DBF495B" w:rsidR="00C97C78" w:rsidRDefault="00C97C78" w:rsidP="00E32974">
            <w:pPr>
              <w:spacing w:beforeLines="50" w:before="15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7C78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3C6301" w14:paraId="3C31F86D" w14:textId="77777777" w:rsidTr="009F2C9C">
        <w:trPr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DDFAD" w14:textId="7BDBB963" w:rsidR="00C97C78" w:rsidRPr="003C6301" w:rsidRDefault="003C6301" w:rsidP="00E32974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5" w:name="OLE_LINK16"/>
            <w:r w:rsidRPr="003C63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vel_circ_0010155</w:t>
            </w:r>
            <w:bookmarkEnd w:id="5"/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3D9AC8B7" w14:textId="43D6966F" w:rsidR="00C97C78" w:rsidRPr="003C6301" w:rsidRDefault="003C6301" w:rsidP="00E3297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301">
              <w:rPr>
                <w:rFonts w:ascii="Times New Roman" w:hAnsi="Times New Roman" w:cs="Times New Roman"/>
                <w:sz w:val="20"/>
                <w:szCs w:val="20"/>
              </w:rPr>
              <w:t>0.9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12D84A" w14:textId="5E5C8D9D" w:rsidR="00C97C78" w:rsidRPr="003C6301" w:rsidRDefault="003C6301" w:rsidP="00E3297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301">
              <w:rPr>
                <w:rFonts w:ascii="Times New Roman" w:hAnsi="Times New Roman" w:cs="Times New Roman"/>
                <w:sz w:val="20"/>
                <w:szCs w:val="20"/>
              </w:rPr>
              <w:t>(0.838-1.0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00777B" w14:textId="47D9AE98" w:rsidR="00C97C78" w:rsidRPr="003C6301" w:rsidRDefault="003C6301" w:rsidP="00E3297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301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48F49967" w14:textId="4123994B" w:rsidR="00C97C78" w:rsidRPr="003C6301" w:rsidRDefault="00C97C78" w:rsidP="00E3297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6AADD796" w14:textId="62F08B79" w:rsidR="00C97C78" w:rsidRPr="003C6301" w:rsidRDefault="00C97C78" w:rsidP="00E3297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A348729" w14:textId="632D7BBA" w:rsidR="00C97C78" w:rsidRDefault="00C97C78" w:rsidP="00E329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C6301" w14:paraId="362F5002" w14:textId="77777777" w:rsidTr="009F2C9C">
        <w:trPr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641440D7" w14:textId="20BB3EA8" w:rsidR="00C97C78" w:rsidRPr="003C6301" w:rsidRDefault="00C97C78" w:rsidP="008A059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OLE_LINK17"/>
            <w:r w:rsidRPr="003C63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a_circ_0043837</w:t>
            </w:r>
            <w:bookmarkEnd w:id="6"/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780870BD" w14:textId="208A8F68" w:rsidR="00C97C78" w:rsidRPr="003C6301" w:rsidRDefault="008A2ED7" w:rsidP="00E3297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301">
              <w:rPr>
                <w:rFonts w:ascii="Times New Roman" w:hAnsi="Times New Roman" w:cs="Times New Roman"/>
                <w:sz w:val="20"/>
                <w:szCs w:val="20"/>
              </w:rPr>
              <w:t>0.6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D9ED6E" w14:textId="7841198F" w:rsidR="00C97C78" w:rsidRPr="003C6301" w:rsidRDefault="008A2ED7" w:rsidP="00E3297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301">
              <w:rPr>
                <w:rFonts w:ascii="Times New Roman" w:hAnsi="Times New Roman" w:cs="Times New Roman"/>
                <w:sz w:val="20"/>
                <w:szCs w:val="20"/>
              </w:rPr>
              <w:t>(0.561-0.8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768F05" w14:textId="5718116E" w:rsidR="00C97C78" w:rsidRPr="003C6301" w:rsidRDefault="008A2ED7" w:rsidP="00E3297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7" w:name="OLE_LINK2"/>
            <w:r w:rsidRPr="003C630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bookmarkEnd w:id="7"/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5C59889C" w14:textId="5823A560" w:rsidR="00C97C78" w:rsidRPr="003C6301" w:rsidRDefault="00934AA4" w:rsidP="00E3297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71DE8">
              <w:rPr>
                <w:rFonts w:ascii="Times New Roman" w:hAnsi="Times New Roman" w:cs="Times New Roman"/>
                <w:sz w:val="20"/>
                <w:szCs w:val="20"/>
              </w:rPr>
              <w:t>623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71DAA1AF" w14:textId="1DD68D8A" w:rsidR="00C97C78" w:rsidRPr="003C6301" w:rsidRDefault="00934AA4" w:rsidP="00E3297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B71DE8">
              <w:rPr>
                <w:rFonts w:ascii="Times New Roman" w:hAnsi="Times New Roman" w:cs="Times New Roman"/>
                <w:sz w:val="20"/>
                <w:szCs w:val="20"/>
              </w:rPr>
              <w:t>471-0.8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B79AEAF" w14:textId="7DEA0A6C" w:rsidR="00C97C78" w:rsidRDefault="00934AA4" w:rsidP="00E329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630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3C6301" w14:paraId="70B9F263" w14:textId="77777777" w:rsidTr="009F2C9C">
        <w:trPr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501D2DE0" w14:textId="4A5F6B01" w:rsidR="00C97C78" w:rsidRPr="003C6301" w:rsidRDefault="00C97C78" w:rsidP="008A059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8" w:name="OLE_LINK18"/>
            <w:r w:rsidRPr="003C63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a_circ_0001801</w:t>
            </w:r>
            <w:bookmarkEnd w:id="8"/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0A75B95A" w14:textId="4602F544" w:rsidR="00C97C78" w:rsidRPr="003C6301" w:rsidRDefault="008A2ED7" w:rsidP="00E3297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301">
              <w:rPr>
                <w:rFonts w:ascii="Times New Roman" w:hAnsi="Times New Roman" w:cs="Times New Roman"/>
                <w:sz w:val="20"/>
                <w:szCs w:val="20"/>
              </w:rPr>
              <w:t>0.8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547667" w14:textId="7A13F606" w:rsidR="00C97C78" w:rsidRPr="003C6301" w:rsidRDefault="008A2ED7" w:rsidP="00E3297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301">
              <w:rPr>
                <w:rFonts w:ascii="Times New Roman" w:hAnsi="Times New Roman" w:cs="Times New Roman"/>
                <w:sz w:val="20"/>
                <w:szCs w:val="20"/>
              </w:rPr>
              <w:t>(0.735-0.89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4F3CEA" w14:textId="70DB7E1B" w:rsidR="00C97C78" w:rsidRPr="003C6301" w:rsidRDefault="008A2ED7" w:rsidP="00E3297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30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7AE09B45" w14:textId="4340C90E" w:rsidR="00C97C78" w:rsidRPr="003C6301" w:rsidRDefault="00934AA4" w:rsidP="00E3297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642DD6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15B1A41A" w14:textId="559E6CC0" w:rsidR="00C97C78" w:rsidRPr="003C6301" w:rsidRDefault="00642DD6" w:rsidP="00E3297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696-0.89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AF128E0" w14:textId="008C4656" w:rsidR="00C97C78" w:rsidRPr="00934AA4" w:rsidRDefault="00642DD6" w:rsidP="00E3297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30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C6301" w14:paraId="6BAD9100" w14:textId="77777777" w:rsidTr="009F2C9C">
        <w:trPr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2894B814" w14:textId="4998D323" w:rsidR="00C97C78" w:rsidRPr="003C6301" w:rsidRDefault="00C97C78" w:rsidP="008A059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9" w:name="OLE_LINK19"/>
            <w:r w:rsidRPr="003C63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a_circ_0005627</w:t>
            </w:r>
            <w:bookmarkEnd w:id="9"/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6C669155" w14:textId="538B2251" w:rsidR="00C97C78" w:rsidRPr="003C6301" w:rsidRDefault="003C6301" w:rsidP="00E3297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301">
              <w:rPr>
                <w:rFonts w:ascii="Times New Roman" w:hAnsi="Times New Roman" w:cs="Times New Roman"/>
                <w:sz w:val="20"/>
                <w:szCs w:val="20"/>
              </w:rPr>
              <w:t>1.0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E26151" w14:textId="779A2D63" w:rsidR="00C97C78" w:rsidRPr="003C6301" w:rsidRDefault="003C6301" w:rsidP="00E3297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301">
              <w:rPr>
                <w:rFonts w:ascii="Times New Roman" w:hAnsi="Times New Roman" w:cs="Times New Roman"/>
                <w:sz w:val="20"/>
                <w:szCs w:val="20"/>
              </w:rPr>
              <w:t>(1.012-1.14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BC2895" w14:textId="3B7FC8E7" w:rsidR="00C97C78" w:rsidRPr="003C6301" w:rsidRDefault="003C6301" w:rsidP="00E3297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301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756DB2E5" w14:textId="1E72C65C" w:rsidR="00C97C78" w:rsidRPr="003C6301" w:rsidRDefault="00642DD6" w:rsidP="00E3297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0C74E212" w14:textId="6FF9C722" w:rsidR="00C97C78" w:rsidRPr="003C6301" w:rsidRDefault="00934AA4" w:rsidP="00E3297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42DD6">
              <w:rPr>
                <w:rFonts w:ascii="Times New Roman" w:hAnsi="Times New Roman" w:cs="Times New Roman"/>
                <w:sz w:val="20"/>
                <w:szCs w:val="20"/>
              </w:rPr>
              <w:t>0.991-1.1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B118F26" w14:textId="06D89C50" w:rsidR="00C97C78" w:rsidRPr="00934AA4" w:rsidRDefault="00934AA4" w:rsidP="00E3297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A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42DD6">
              <w:rPr>
                <w:rFonts w:ascii="Times New Roman" w:hAnsi="Times New Roman" w:cs="Times New Roman"/>
                <w:sz w:val="20"/>
                <w:szCs w:val="20"/>
              </w:rPr>
              <w:t>085</w:t>
            </w:r>
          </w:p>
        </w:tc>
      </w:tr>
      <w:tr w:rsidR="00AD1E54" w14:paraId="1FC291BA" w14:textId="77777777" w:rsidTr="009F2C9C">
        <w:trPr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7CA091ED" w14:textId="06E8D463" w:rsidR="00AD1E54" w:rsidRPr="003C6301" w:rsidRDefault="00AD1E54" w:rsidP="00AD1E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0" w:name="OLE_LINK20"/>
            <w:r w:rsidRPr="003C63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a_circ_0005585</w:t>
            </w:r>
            <w:bookmarkEnd w:id="10"/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370B24B6" w14:textId="22024FF3" w:rsidR="00AD1E54" w:rsidRPr="003C6301" w:rsidRDefault="00AD1E54" w:rsidP="00AD1E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301">
              <w:rPr>
                <w:rFonts w:ascii="Times New Roman" w:hAnsi="Times New Roman" w:cs="Times New Roman"/>
                <w:sz w:val="20"/>
                <w:szCs w:val="20"/>
              </w:rPr>
              <w:t>0.9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8C3E72" w14:textId="53CD1EC6" w:rsidR="00AD1E54" w:rsidRPr="003C6301" w:rsidRDefault="00AD1E54" w:rsidP="00AD1E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301">
              <w:rPr>
                <w:rFonts w:ascii="Times New Roman" w:hAnsi="Times New Roman" w:cs="Times New Roman"/>
                <w:sz w:val="20"/>
                <w:szCs w:val="20"/>
              </w:rPr>
              <w:t>(0.890-1.0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447D92" w14:textId="4C0639C9" w:rsidR="00AD1E54" w:rsidRPr="003C6301" w:rsidRDefault="00AD1E54" w:rsidP="00AD1E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301">
              <w:rPr>
                <w:rFonts w:ascii="Times New Roman" w:hAnsi="Times New Roman" w:cs="Times New Roman"/>
                <w:sz w:val="20"/>
                <w:szCs w:val="20"/>
              </w:rPr>
              <w:t>0.30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2A9221EE" w14:textId="6F2F1A77" w:rsidR="00AD1E54" w:rsidRPr="003C6301" w:rsidRDefault="00AD1E54" w:rsidP="00AD1E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432C83C6" w14:textId="49E19C1E" w:rsidR="00AD1E54" w:rsidRPr="003C6301" w:rsidRDefault="00AD1E54" w:rsidP="00AD1E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DC81461" w14:textId="111ABD6C" w:rsidR="00AD1E54" w:rsidRPr="00934AA4" w:rsidRDefault="00AD1E54" w:rsidP="00AD1E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1E54" w14:paraId="6F5272B5" w14:textId="77777777" w:rsidTr="00832D88">
        <w:trPr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1D8C6" w14:textId="73C5C1CD" w:rsidR="00AD1E54" w:rsidRPr="003C6301" w:rsidRDefault="00AD1E54" w:rsidP="00AD1E5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5DF0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7E56069B" w14:textId="3F82C994" w:rsidR="00AD1E54" w:rsidRPr="003C6301" w:rsidRDefault="00AD1E54" w:rsidP="00AD1E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4870FA" w14:textId="155D361A" w:rsidR="00AD1E54" w:rsidRPr="003C6301" w:rsidRDefault="00AD1E54" w:rsidP="00AD1E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842-2.76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230CA7" w14:textId="1FE4CC8F" w:rsidR="00AD1E54" w:rsidRPr="003C6301" w:rsidRDefault="00AD1E54" w:rsidP="00AD1E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66A9105F" w14:textId="77777777" w:rsidR="00AD1E54" w:rsidRDefault="00AD1E54" w:rsidP="00AD1E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7EE60511" w14:textId="77777777" w:rsidR="00AD1E54" w:rsidRDefault="00AD1E54" w:rsidP="00AD1E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95D6758" w14:textId="77777777" w:rsidR="00AD1E54" w:rsidRDefault="00AD1E54" w:rsidP="00AD1E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1E54" w14:paraId="427C8F10" w14:textId="77777777" w:rsidTr="00832D88">
        <w:trPr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BDB3A" w14:textId="04A8DB86" w:rsidR="00AD1E54" w:rsidRPr="003C6301" w:rsidRDefault="00AD1E54" w:rsidP="00AD1E5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5DF0">
              <w:rPr>
                <w:rFonts w:ascii="Times New Roman" w:hAnsi="Times New Roman" w:cs="Times New Roman"/>
                <w:sz w:val="20"/>
                <w:szCs w:val="20"/>
              </w:rPr>
              <w:t xml:space="preserve">Drinking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46F5F2A6" w14:textId="69C6E883" w:rsidR="00AD1E54" w:rsidRPr="003C6301" w:rsidRDefault="00AD1E54" w:rsidP="00AD1E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6A9515" w14:textId="3336FCC7" w:rsidR="00AD1E54" w:rsidRPr="003C6301" w:rsidRDefault="00AD1E54" w:rsidP="00AD1E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935-3.15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E62B1B" w14:textId="5D4646AE" w:rsidR="00AD1E54" w:rsidRPr="003C6301" w:rsidRDefault="00AD1E54" w:rsidP="00AD1E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04109AE8" w14:textId="77777777" w:rsidR="00AD1E54" w:rsidRDefault="00AD1E54" w:rsidP="00AD1E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0C135F92" w14:textId="77777777" w:rsidR="00AD1E54" w:rsidRDefault="00AD1E54" w:rsidP="00AD1E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E461ABC" w14:textId="77777777" w:rsidR="00AD1E54" w:rsidRDefault="00AD1E54" w:rsidP="00AD1E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1E54" w14:paraId="1D48D423" w14:textId="77777777" w:rsidTr="00832D88">
        <w:trPr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F5714" w14:textId="5CFA5581" w:rsidR="00AD1E54" w:rsidRPr="003C6301" w:rsidRDefault="00AD1E54" w:rsidP="00AD1E5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5DF0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202C76A8" w14:textId="7360B3A1" w:rsidR="00AD1E54" w:rsidRPr="003C6301" w:rsidRDefault="00AD1E54" w:rsidP="00AD1E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D0BD15" w14:textId="0033C313" w:rsidR="00AD1E54" w:rsidRPr="003C6301" w:rsidRDefault="00AD1E54" w:rsidP="00AD1E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955-2.79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F2B55B" w14:textId="1FA94FD6" w:rsidR="00AD1E54" w:rsidRPr="003C6301" w:rsidRDefault="00AD1E54" w:rsidP="00AD1E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18243F06" w14:textId="77777777" w:rsidR="00AD1E54" w:rsidRDefault="00AD1E54" w:rsidP="00AD1E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41929049" w14:textId="77777777" w:rsidR="00AD1E54" w:rsidRDefault="00AD1E54" w:rsidP="00AD1E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EB628D2" w14:textId="77777777" w:rsidR="00AD1E54" w:rsidRDefault="00AD1E54" w:rsidP="00AD1E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1E54" w14:paraId="4EB1F481" w14:textId="77777777" w:rsidTr="00642DD6">
        <w:trPr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E6689" w14:textId="0AAF2E0D" w:rsidR="00AD1E54" w:rsidRPr="003C6301" w:rsidRDefault="00AD1E54" w:rsidP="00AD1E5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11" w:name="OLE_LINK14"/>
            <w:r w:rsidRPr="00A65DF0">
              <w:rPr>
                <w:rFonts w:ascii="Times New Roman" w:hAnsi="Times New Roman" w:cs="Times New Roman"/>
                <w:sz w:val="20"/>
                <w:szCs w:val="20"/>
              </w:rPr>
              <w:t xml:space="preserve">Diabetes </w:t>
            </w:r>
            <w:bookmarkEnd w:id="11"/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59707288" w14:textId="00473DE8" w:rsidR="00AD1E54" w:rsidRPr="003C6301" w:rsidRDefault="00AD1E54" w:rsidP="00AD1E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E6A04D" w14:textId="4B29161F" w:rsidR="00AD1E54" w:rsidRPr="003C6301" w:rsidRDefault="00AD1E54" w:rsidP="00AD1E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050-3.65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A07C18" w14:textId="2B9FB156" w:rsidR="00AD1E54" w:rsidRPr="003C6301" w:rsidRDefault="00AD1E54" w:rsidP="00AD1E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3AC5818E" w14:textId="4C16A5AB" w:rsidR="00AD1E54" w:rsidRDefault="00AD1E54" w:rsidP="00AD1E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69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46080073" w14:textId="67D0B4E4" w:rsidR="00AD1E54" w:rsidRDefault="00AD1E54" w:rsidP="00AD1E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578-3.73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C0609C7" w14:textId="206BA579" w:rsidR="00AD1E54" w:rsidRDefault="00AD1E54" w:rsidP="00AD1E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9</w:t>
            </w:r>
          </w:p>
        </w:tc>
      </w:tr>
      <w:tr w:rsidR="00AD1E54" w14:paraId="50C5A9DA" w14:textId="77777777" w:rsidTr="00642DD6">
        <w:trPr>
          <w:jc w:val="center"/>
        </w:trPr>
        <w:tc>
          <w:tcPr>
            <w:tcW w:w="18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FB2BC5E" w14:textId="7D8669AF" w:rsidR="00AD1E54" w:rsidRPr="003C6301" w:rsidRDefault="00AD1E54" w:rsidP="00AD1E5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5DF0">
              <w:rPr>
                <w:rFonts w:ascii="Times New Roman" w:hAnsi="Times New Roman" w:cs="Times New Roman"/>
                <w:sz w:val="20"/>
                <w:szCs w:val="20"/>
              </w:rPr>
              <w:t>LDL (mmol/L)</w:t>
            </w:r>
          </w:p>
        </w:tc>
        <w:tc>
          <w:tcPr>
            <w:tcW w:w="8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6F1560F" w14:textId="1C1BAFEA" w:rsidR="00AD1E54" w:rsidRPr="003C6301" w:rsidRDefault="00AD1E54" w:rsidP="00AD1E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7F7D93" w14:textId="4C18356D" w:rsidR="00AD1E54" w:rsidRPr="003C6301" w:rsidRDefault="00AD1E54" w:rsidP="00AD1E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665-1.23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D016178" w14:textId="5606EFE1" w:rsidR="00AD1E54" w:rsidRPr="003C6301" w:rsidRDefault="00AD1E54" w:rsidP="00AD1E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05161B" w14:textId="77777777" w:rsidR="00AD1E54" w:rsidRDefault="00AD1E54" w:rsidP="00AD1E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32DD7A8" w14:textId="77777777" w:rsidR="00AD1E54" w:rsidRDefault="00AD1E54" w:rsidP="00AD1E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0B73DAB" w14:textId="77777777" w:rsidR="00AD1E54" w:rsidRDefault="00AD1E54" w:rsidP="00AD1E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51D1B6B" w14:textId="47538C51" w:rsidR="00114446" w:rsidRDefault="00114446" w:rsidP="00092D6A">
      <w:pPr>
        <w:spacing w:beforeLines="100" w:before="312" w:afterLines="100" w:after="312" w:line="300" w:lineRule="auto"/>
        <w:rPr>
          <w:rFonts w:ascii="Times New Roman" w:hAnsi="Times New Roman" w:cs="Times New Roman"/>
          <w:sz w:val="20"/>
          <w:szCs w:val="20"/>
        </w:rPr>
      </w:pPr>
    </w:p>
    <w:p w14:paraId="6B3AEADF" w14:textId="4E5158FC" w:rsidR="006A0E42" w:rsidRDefault="006A0E42" w:rsidP="00092D6A">
      <w:pPr>
        <w:spacing w:beforeLines="100" w:before="312" w:afterLines="100" w:after="312" w:line="300" w:lineRule="auto"/>
        <w:rPr>
          <w:rFonts w:ascii="Times New Roman" w:hAnsi="Times New Roman" w:cs="Times New Roman"/>
          <w:sz w:val="20"/>
          <w:szCs w:val="20"/>
        </w:rPr>
      </w:pPr>
    </w:p>
    <w:p w14:paraId="21CF8BA6" w14:textId="322D1973" w:rsidR="006A0E42" w:rsidRDefault="006A0E42" w:rsidP="00092D6A">
      <w:pPr>
        <w:spacing w:beforeLines="100" w:before="312" w:afterLines="100" w:after="312" w:line="300" w:lineRule="auto"/>
        <w:rPr>
          <w:rFonts w:ascii="Times New Roman" w:hAnsi="Times New Roman" w:cs="Times New Roman"/>
          <w:sz w:val="20"/>
          <w:szCs w:val="20"/>
        </w:rPr>
      </w:pPr>
    </w:p>
    <w:p w14:paraId="073628D2" w14:textId="77777777" w:rsidR="006A0E42" w:rsidRDefault="006A0E42" w:rsidP="00092D6A">
      <w:pPr>
        <w:spacing w:beforeLines="100" w:before="312" w:afterLines="100" w:after="312" w:line="300" w:lineRule="auto"/>
        <w:rPr>
          <w:rFonts w:ascii="Times New Roman" w:hAnsi="Times New Roman" w:cs="Times New Roman"/>
          <w:sz w:val="20"/>
          <w:szCs w:val="20"/>
        </w:rPr>
      </w:pPr>
    </w:p>
    <w:p w14:paraId="604F6F14" w14:textId="62653086" w:rsidR="00114446" w:rsidRDefault="00114446" w:rsidP="00092D6A">
      <w:pPr>
        <w:spacing w:beforeLines="100" w:before="312" w:afterLines="100" w:after="312" w:line="300" w:lineRule="auto"/>
        <w:rPr>
          <w:rFonts w:ascii="Times New Roman" w:hAnsi="Times New Roman" w:cs="Times New Roman"/>
          <w:sz w:val="20"/>
          <w:szCs w:val="20"/>
        </w:rPr>
      </w:pPr>
    </w:p>
    <w:p w14:paraId="5F0371D9" w14:textId="223384A0" w:rsidR="00114446" w:rsidRDefault="00114446" w:rsidP="00092D6A">
      <w:pPr>
        <w:spacing w:beforeLines="100" w:before="312" w:afterLines="100" w:after="312" w:line="300" w:lineRule="auto"/>
        <w:rPr>
          <w:rFonts w:ascii="Times New Roman" w:hAnsi="Times New Roman" w:cs="Times New Roman"/>
          <w:sz w:val="20"/>
          <w:szCs w:val="20"/>
        </w:rPr>
      </w:pPr>
    </w:p>
    <w:p w14:paraId="2D73AC18" w14:textId="499DD083" w:rsidR="00114446" w:rsidRDefault="00114446" w:rsidP="00092D6A">
      <w:pPr>
        <w:spacing w:beforeLines="100" w:before="312" w:afterLines="100" w:after="312" w:line="300" w:lineRule="auto"/>
        <w:rPr>
          <w:rFonts w:ascii="Times New Roman" w:hAnsi="Times New Roman" w:cs="Times New Roman"/>
          <w:sz w:val="20"/>
          <w:szCs w:val="20"/>
        </w:rPr>
      </w:pPr>
    </w:p>
    <w:p w14:paraId="4655097B" w14:textId="4F5530DD" w:rsidR="00114446" w:rsidRDefault="00114446" w:rsidP="00092D6A">
      <w:pPr>
        <w:spacing w:beforeLines="100" w:before="312" w:afterLines="100" w:after="312" w:line="300" w:lineRule="auto"/>
        <w:rPr>
          <w:rFonts w:ascii="Times New Roman" w:hAnsi="Times New Roman" w:cs="Times New Roman"/>
          <w:sz w:val="20"/>
          <w:szCs w:val="20"/>
        </w:rPr>
      </w:pPr>
    </w:p>
    <w:p w14:paraId="12406DBF" w14:textId="77777777" w:rsidR="0051198A" w:rsidRDefault="0051198A" w:rsidP="00092D6A">
      <w:pPr>
        <w:spacing w:beforeLines="100" w:before="312" w:afterLines="100" w:after="312" w:line="300" w:lineRule="auto"/>
        <w:rPr>
          <w:rFonts w:ascii="Times New Roman" w:hAnsi="Times New Roman" w:cs="Times New Roman"/>
          <w:sz w:val="20"/>
          <w:szCs w:val="20"/>
        </w:rPr>
      </w:pPr>
    </w:p>
    <w:p w14:paraId="30C6A282" w14:textId="77777777" w:rsidR="0051198A" w:rsidRPr="004433FB" w:rsidRDefault="0051198A" w:rsidP="0051198A">
      <w:pPr>
        <w:spacing w:beforeLines="100" w:before="312" w:afterLines="100" w:after="312" w:line="30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</w:t>
      </w:r>
      <w:r w:rsidRPr="004433FB">
        <w:rPr>
          <w:rFonts w:ascii="Times New Roman" w:hAnsi="Times New Roman" w:cs="Times New Roman"/>
          <w:b/>
          <w:bCs/>
          <w:sz w:val="24"/>
          <w:szCs w:val="24"/>
        </w:rPr>
        <w:t xml:space="preserve"> Table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</w:p>
    <w:p w14:paraId="3D891E76" w14:textId="66046A4E" w:rsidR="00114446" w:rsidRDefault="00114446" w:rsidP="00114446">
      <w:pPr>
        <w:spacing w:beforeLines="100" w:before="312" w:afterLines="100" w:after="312" w:line="300" w:lineRule="auto"/>
        <w:rPr>
          <w:rFonts w:ascii="Times New Roman" w:hAnsi="Times New Roman" w:cs="Times New Roman"/>
          <w:b/>
          <w:sz w:val="24"/>
          <w:szCs w:val="24"/>
        </w:rPr>
      </w:pPr>
      <w:r w:rsidRPr="00092D6A">
        <w:rPr>
          <w:rFonts w:ascii="Times New Roman" w:hAnsi="Times New Roman" w:cs="Times New Roman"/>
          <w:b/>
          <w:sz w:val="24"/>
          <w:szCs w:val="24"/>
        </w:rPr>
        <w:t>Logistic regression analysis for</w:t>
      </w:r>
      <w:r>
        <w:rPr>
          <w:rFonts w:ascii="Times New Roman" w:hAnsi="Times New Roman" w:cs="Times New Roman"/>
          <w:b/>
          <w:sz w:val="24"/>
          <w:szCs w:val="24"/>
        </w:rPr>
        <w:t xml:space="preserve"> plasma </w:t>
      </w:r>
      <w:r>
        <w:rPr>
          <w:rFonts w:ascii="Times New Roman" w:hAnsi="Times New Roman" w:cs="Times New Roman" w:hint="eastAsia"/>
          <w:b/>
          <w:sz w:val="24"/>
          <w:szCs w:val="24"/>
        </w:rPr>
        <w:t>circRNA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of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65DF0">
        <w:rPr>
          <w:rFonts w:ascii="Times New Roman" w:hAnsi="Times New Roman" w:cs="Times New Roman"/>
          <w:b/>
          <w:sz w:val="24"/>
          <w:szCs w:val="24"/>
        </w:rPr>
        <w:t>LAA patients and control subjects</w:t>
      </w:r>
    </w:p>
    <w:tbl>
      <w:tblPr>
        <w:tblStyle w:val="a7"/>
        <w:tblW w:w="9067" w:type="dxa"/>
        <w:jc w:val="center"/>
        <w:tblLook w:val="04A0" w:firstRow="1" w:lastRow="0" w:firstColumn="1" w:lastColumn="0" w:noHBand="0" w:noVBand="1"/>
      </w:tblPr>
      <w:tblGrid>
        <w:gridCol w:w="1862"/>
        <w:gridCol w:w="827"/>
        <w:gridCol w:w="1559"/>
        <w:gridCol w:w="992"/>
        <w:gridCol w:w="949"/>
        <w:gridCol w:w="1603"/>
        <w:gridCol w:w="1275"/>
      </w:tblGrid>
      <w:tr w:rsidR="00114446" w14:paraId="23B34F84" w14:textId="77777777" w:rsidTr="000E0EFE">
        <w:trPr>
          <w:jc w:val="center"/>
        </w:trPr>
        <w:tc>
          <w:tcPr>
            <w:tcW w:w="186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0625DD9" w14:textId="77777777" w:rsidR="00114446" w:rsidRDefault="00114446" w:rsidP="000E0EFE">
            <w:pPr>
              <w:spacing w:beforeLines="50" w:before="15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37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8B72486" w14:textId="77777777" w:rsidR="00114446" w:rsidRPr="009F2C9C" w:rsidRDefault="00114446" w:rsidP="000E0EFE">
            <w:pPr>
              <w:spacing w:beforeLines="50" w:before="156"/>
              <w:jc w:val="left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         </w:t>
            </w:r>
            <w:r w:rsidRPr="009F2C9C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crude OR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         </w:t>
            </w:r>
          </w:p>
        </w:tc>
        <w:tc>
          <w:tcPr>
            <w:tcW w:w="3827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5010896" w14:textId="77777777" w:rsidR="00114446" w:rsidRPr="009F2C9C" w:rsidRDefault="00114446" w:rsidP="000E0EFE">
            <w:pPr>
              <w:spacing w:beforeLines="50" w:before="156"/>
              <w:jc w:val="left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          </w:t>
            </w:r>
            <w:r w:rsidRPr="009F2C9C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adjusted OR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        </w:t>
            </w:r>
          </w:p>
        </w:tc>
      </w:tr>
      <w:tr w:rsidR="00114446" w14:paraId="3E1E3A20" w14:textId="77777777" w:rsidTr="000E0EFE">
        <w:trPr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30FE3972" w14:textId="77777777" w:rsidR="00114446" w:rsidRDefault="00114446" w:rsidP="000E0EFE">
            <w:pPr>
              <w:spacing w:beforeLines="50" w:before="15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23EE90A0" w14:textId="77777777" w:rsidR="00114446" w:rsidRDefault="00114446" w:rsidP="000E0EFE">
            <w:pPr>
              <w:spacing w:beforeLines="50" w:before="15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2F052C" w14:textId="77777777" w:rsidR="00114446" w:rsidRDefault="00114446" w:rsidP="000E0EFE">
            <w:pPr>
              <w:spacing w:beforeLines="50" w:before="15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95% C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E6218E" w14:textId="77777777" w:rsidR="00114446" w:rsidRDefault="00114446" w:rsidP="000E0EFE">
            <w:pPr>
              <w:spacing w:beforeLines="50" w:before="15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7C78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07A223C0" w14:textId="77777777" w:rsidR="00114446" w:rsidRDefault="00114446" w:rsidP="000E0EFE">
            <w:pPr>
              <w:spacing w:beforeLines="50" w:before="15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7C78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72422416" w14:textId="77777777" w:rsidR="00114446" w:rsidRDefault="00114446" w:rsidP="000E0EFE">
            <w:pPr>
              <w:spacing w:beforeLines="50" w:before="15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95% Cl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E6F47B1" w14:textId="77777777" w:rsidR="00114446" w:rsidRDefault="00114446" w:rsidP="000E0EFE">
            <w:pPr>
              <w:spacing w:beforeLines="50" w:before="15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7C78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114446" w14:paraId="2CA4CA39" w14:textId="77777777" w:rsidTr="000E0EFE">
        <w:trPr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8BBF6" w14:textId="77777777" w:rsidR="00114446" w:rsidRPr="003C6301" w:rsidRDefault="00114446" w:rsidP="000E0EFE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63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vel_circ_001015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6C3F9A24" w14:textId="2568B642" w:rsidR="00114446" w:rsidRPr="003C6301" w:rsidRDefault="004E11B0" w:rsidP="000E0E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0945BF" w14:textId="0105D447" w:rsidR="00114446" w:rsidRPr="003C6301" w:rsidRDefault="00114446" w:rsidP="000E0E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301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4E11B0">
              <w:rPr>
                <w:rFonts w:ascii="Times New Roman" w:hAnsi="Times New Roman" w:cs="Times New Roman"/>
                <w:sz w:val="20"/>
                <w:szCs w:val="20"/>
              </w:rPr>
              <w:t>983</w:t>
            </w:r>
            <w:r w:rsidRPr="003C6301"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  <w:r w:rsidR="004E11B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3C630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C5952B" w14:textId="68CA6637" w:rsidR="00114446" w:rsidRPr="003C6301" w:rsidRDefault="00114446" w:rsidP="000E0E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30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E11B0">
              <w:rPr>
                <w:rFonts w:ascii="Times New Roman" w:hAnsi="Times New Roman" w:cs="Times New Roman"/>
                <w:sz w:val="20"/>
                <w:szCs w:val="20"/>
              </w:rPr>
              <w:t>63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13F851DD" w14:textId="7DE2178B" w:rsidR="00114446" w:rsidRPr="003C6301" w:rsidRDefault="00114446" w:rsidP="000E0E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38694A74" w14:textId="19F59858" w:rsidR="00114446" w:rsidRPr="003C6301" w:rsidRDefault="00114446" w:rsidP="000E0E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A5A1357" w14:textId="240975B6" w:rsidR="00114446" w:rsidRPr="002C42F5" w:rsidRDefault="00114446" w:rsidP="000E0E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446" w14:paraId="730994BA" w14:textId="77777777" w:rsidTr="000E0EFE">
        <w:trPr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48EEA979" w14:textId="77777777" w:rsidR="00114446" w:rsidRPr="003C6301" w:rsidRDefault="00114446" w:rsidP="000E0E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3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a_circ_004383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06E86CB7" w14:textId="040FEE32" w:rsidR="00114446" w:rsidRPr="003C6301" w:rsidRDefault="004E11B0" w:rsidP="000E0E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9F4F39" w14:textId="4F9EC2BE" w:rsidR="00114446" w:rsidRPr="003C6301" w:rsidRDefault="00114446" w:rsidP="000E0E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30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E11B0">
              <w:rPr>
                <w:rFonts w:ascii="Times New Roman" w:hAnsi="Times New Roman" w:cs="Times New Roman"/>
                <w:sz w:val="20"/>
                <w:szCs w:val="20"/>
              </w:rPr>
              <w:t>0.926-1,011</w:t>
            </w:r>
            <w:r w:rsidRPr="003C630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AEEDAA" w14:textId="55647546" w:rsidR="00114446" w:rsidRPr="003C6301" w:rsidRDefault="004E11B0" w:rsidP="000E0E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68E04FD2" w14:textId="3C844A06" w:rsidR="00114446" w:rsidRPr="003C6301" w:rsidRDefault="00114446" w:rsidP="000E0E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00632CEB" w14:textId="685FC137" w:rsidR="00114446" w:rsidRPr="003C6301" w:rsidRDefault="00114446" w:rsidP="000E0E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7BEEFFC" w14:textId="65AE3CCF" w:rsidR="00114446" w:rsidRPr="002C42F5" w:rsidRDefault="00114446" w:rsidP="000E0E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446" w14:paraId="3C11A7E5" w14:textId="77777777" w:rsidTr="000E0EFE">
        <w:trPr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519B874D" w14:textId="77777777" w:rsidR="00114446" w:rsidRPr="003C6301" w:rsidRDefault="00114446" w:rsidP="000E0E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3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a_circ_000180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56A265D2" w14:textId="0A6AD01C" w:rsidR="00114446" w:rsidRPr="003C6301" w:rsidRDefault="00114446" w:rsidP="000E0E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30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E11B0">
              <w:rPr>
                <w:rFonts w:ascii="Times New Roman" w:hAnsi="Times New Roman" w:cs="Times New Roman"/>
                <w:sz w:val="20"/>
                <w:szCs w:val="20"/>
              </w:rPr>
              <w:t>9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2902C1" w14:textId="75A7B5ED" w:rsidR="00114446" w:rsidRPr="003C6301" w:rsidRDefault="00114446" w:rsidP="000E0E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30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E11B0">
              <w:rPr>
                <w:rFonts w:ascii="Times New Roman" w:hAnsi="Times New Roman" w:cs="Times New Roman"/>
                <w:sz w:val="20"/>
                <w:szCs w:val="20"/>
              </w:rPr>
              <w:t>0.849</w:t>
            </w:r>
            <w:r w:rsidRPr="003C63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4E11B0">
              <w:rPr>
                <w:rFonts w:ascii="Times New Roman" w:hAnsi="Times New Roman" w:cs="Times New Roman"/>
                <w:sz w:val="20"/>
                <w:szCs w:val="20"/>
              </w:rPr>
              <w:t>0.991</w:t>
            </w:r>
            <w:r w:rsidRPr="003C630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5B7B4E" w14:textId="5E4316E4" w:rsidR="00114446" w:rsidRPr="003C6301" w:rsidRDefault="004E11B0" w:rsidP="000E0E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77964D54" w14:textId="3208018C" w:rsidR="00114446" w:rsidRPr="003C6301" w:rsidRDefault="002C42F5" w:rsidP="000E0E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D64B7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5C21823B" w14:textId="014948FC" w:rsidR="00114446" w:rsidRPr="003C6301" w:rsidRDefault="00114446" w:rsidP="000E0E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C42F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64B77">
              <w:rPr>
                <w:rFonts w:ascii="Times New Roman" w:hAnsi="Times New Roman" w:cs="Times New Roman"/>
                <w:sz w:val="20"/>
                <w:szCs w:val="20"/>
              </w:rPr>
              <w:t>8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C42F5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="00D64B7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C8DEEDF" w14:textId="7D73AFB4" w:rsidR="00114446" w:rsidRPr="00934AA4" w:rsidRDefault="00114446" w:rsidP="000E0E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A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D64B77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114446" w14:paraId="611A8690" w14:textId="77777777" w:rsidTr="00C2147D">
        <w:trPr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0C62CF97" w14:textId="77777777" w:rsidR="00114446" w:rsidRPr="003C6301" w:rsidRDefault="00114446" w:rsidP="000E0E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3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a_circ_000562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45C28DB3" w14:textId="0385B7C2" w:rsidR="00114446" w:rsidRPr="003C6301" w:rsidRDefault="004E11B0" w:rsidP="000E0E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C2EE8F" w14:textId="07DDEF0B" w:rsidR="00114446" w:rsidRPr="003C6301" w:rsidRDefault="00114446" w:rsidP="000E0E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30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E11B0"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  <w:r w:rsidRPr="003C63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4E11B0">
              <w:rPr>
                <w:rFonts w:ascii="Times New Roman" w:hAnsi="Times New Roman" w:cs="Times New Roman"/>
                <w:sz w:val="20"/>
                <w:szCs w:val="20"/>
              </w:rPr>
              <w:t>1.040</w:t>
            </w:r>
            <w:r w:rsidRPr="003C630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46B851" w14:textId="6EA75019" w:rsidR="00114446" w:rsidRPr="003C6301" w:rsidRDefault="00114446" w:rsidP="000E0E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30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4E11B0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4C19E97F" w14:textId="5478FD15" w:rsidR="00114446" w:rsidRPr="003C6301" w:rsidRDefault="00114446" w:rsidP="000E0E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191F8089" w14:textId="5F261ED0" w:rsidR="00114446" w:rsidRPr="003C6301" w:rsidRDefault="00114446" w:rsidP="000E0E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892C19D" w14:textId="3A18A95D" w:rsidR="00114446" w:rsidRPr="00934AA4" w:rsidRDefault="00114446" w:rsidP="000E0E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446" w14:paraId="46E3EEB8" w14:textId="77777777" w:rsidTr="00C2147D">
        <w:trPr>
          <w:jc w:val="center"/>
        </w:trPr>
        <w:tc>
          <w:tcPr>
            <w:tcW w:w="186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1A93D0B" w14:textId="77777777" w:rsidR="00114446" w:rsidRPr="003C6301" w:rsidRDefault="00114446" w:rsidP="000E0E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3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a_circ_000558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497BD10" w14:textId="5101B649" w:rsidR="00114446" w:rsidRPr="003C6301" w:rsidRDefault="004E11B0" w:rsidP="000E0E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C3D087F" w14:textId="655EE075" w:rsidR="00114446" w:rsidRPr="003C6301" w:rsidRDefault="00114446" w:rsidP="000E0E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30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E11B0">
              <w:rPr>
                <w:rFonts w:ascii="Times New Roman" w:hAnsi="Times New Roman" w:cs="Times New Roman"/>
                <w:sz w:val="20"/>
                <w:szCs w:val="20"/>
              </w:rPr>
              <w:t>0.975</w:t>
            </w:r>
            <w:r w:rsidRPr="003C63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4E11B0">
              <w:rPr>
                <w:rFonts w:ascii="Times New Roman" w:hAnsi="Times New Roman" w:cs="Times New Roman"/>
                <w:sz w:val="20"/>
                <w:szCs w:val="20"/>
              </w:rPr>
              <w:t>1.011</w:t>
            </w:r>
            <w:r w:rsidRPr="003C630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C7BC960" w14:textId="77777777" w:rsidR="00114446" w:rsidRPr="003C6301" w:rsidRDefault="00114446" w:rsidP="000E0E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301">
              <w:rPr>
                <w:rFonts w:ascii="Times New Roman" w:hAnsi="Times New Roman" w:cs="Times New Roman"/>
                <w:sz w:val="20"/>
                <w:szCs w:val="20"/>
              </w:rPr>
              <w:t>0.30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3E94E86" w14:textId="58B13C77" w:rsidR="00114446" w:rsidRPr="003C6301" w:rsidRDefault="00114446" w:rsidP="000E0E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8766509" w14:textId="3C5309F1" w:rsidR="00114446" w:rsidRPr="003C6301" w:rsidRDefault="00114446" w:rsidP="000E0E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10EFBEF" w14:textId="40920192" w:rsidR="00114446" w:rsidRPr="00934AA4" w:rsidRDefault="00114446" w:rsidP="000E0E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FD3F665" w14:textId="41A068EB" w:rsidR="00092D6A" w:rsidRDefault="00092D6A" w:rsidP="00092D6A">
      <w:pPr>
        <w:spacing w:beforeLines="100" w:before="312" w:afterLines="100" w:after="312" w:line="300" w:lineRule="auto"/>
        <w:rPr>
          <w:rFonts w:ascii="Times New Roman" w:hAnsi="Times New Roman" w:cs="Times New Roman"/>
          <w:b/>
          <w:sz w:val="24"/>
          <w:szCs w:val="24"/>
        </w:rPr>
      </w:pPr>
    </w:p>
    <w:p w14:paraId="41E5CC3F" w14:textId="27D974AA" w:rsidR="00092D6A" w:rsidRDefault="00092D6A" w:rsidP="00092D6A">
      <w:pPr>
        <w:spacing w:beforeLines="100" w:before="312" w:afterLines="100" w:after="312" w:line="300" w:lineRule="auto"/>
        <w:rPr>
          <w:rFonts w:ascii="Times New Roman" w:hAnsi="Times New Roman" w:cs="Times New Roman"/>
          <w:b/>
          <w:sz w:val="24"/>
          <w:szCs w:val="24"/>
        </w:rPr>
      </w:pPr>
    </w:p>
    <w:p w14:paraId="5C5D6730" w14:textId="064C7695" w:rsidR="00092D6A" w:rsidRDefault="00092D6A" w:rsidP="00092D6A">
      <w:pPr>
        <w:spacing w:beforeLines="100" w:before="312" w:afterLines="100" w:after="312" w:line="300" w:lineRule="auto"/>
        <w:rPr>
          <w:rFonts w:ascii="Times New Roman" w:hAnsi="Times New Roman" w:cs="Times New Roman"/>
          <w:b/>
          <w:sz w:val="24"/>
          <w:szCs w:val="24"/>
        </w:rPr>
      </w:pPr>
    </w:p>
    <w:p w14:paraId="3E6DD2F3" w14:textId="39F69D0E" w:rsidR="00092D6A" w:rsidRDefault="00092D6A" w:rsidP="00092D6A">
      <w:pPr>
        <w:spacing w:beforeLines="100" w:before="312" w:afterLines="100" w:after="312" w:line="300" w:lineRule="auto"/>
        <w:rPr>
          <w:rFonts w:ascii="Times New Roman" w:hAnsi="Times New Roman" w:cs="Times New Roman"/>
          <w:b/>
          <w:sz w:val="24"/>
          <w:szCs w:val="24"/>
        </w:rPr>
      </w:pPr>
    </w:p>
    <w:p w14:paraId="44F3ED64" w14:textId="6DC95B55" w:rsidR="00F75D7F" w:rsidRDefault="00F75D7F" w:rsidP="00092D6A">
      <w:pPr>
        <w:spacing w:beforeLines="100" w:before="312" w:afterLines="100" w:after="312" w:line="300" w:lineRule="auto"/>
        <w:rPr>
          <w:rFonts w:ascii="Times New Roman" w:hAnsi="Times New Roman" w:cs="Times New Roman"/>
          <w:b/>
          <w:sz w:val="24"/>
          <w:szCs w:val="24"/>
        </w:rPr>
      </w:pPr>
    </w:p>
    <w:p w14:paraId="60C1B36E" w14:textId="020D5E01" w:rsidR="00642DD6" w:rsidRDefault="00642DD6" w:rsidP="00092D6A">
      <w:pPr>
        <w:spacing w:beforeLines="100" w:before="312" w:afterLines="100" w:after="312" w:line="300" w:lineRule="auto"/>
        <w:rPr>
          <w:rFonts w:ascii="Times New Roman" w:hAnsi="Times New Roman" w:cs="Times New Roman"/>
          <w:b/>
          <w:sz w:val="24"/>
          <w:szCs w:val="24"/>
        </w:rPr>
      </w:pPr>
    </w:p>
    <w:p w14:paraId="55DBF413" w14:textId="722F6115" w:rsidR="00642DD6" w:rsidRDefault="00642DD6" w:rsidP="00092D6A">
      <w:pPr>
        <w:spacing w:beforeLines="100" w:before="312" w:afterLines="100" w:after="312" w:line="300" w:lineRule="auto"/>
        <w:rPr>
          <w:rFonts w:ascii="Times New Roman" w:hAnsi="Times New Roman" w:cs="Times New Roman"/>
          <w:b/>
          <w:sz w:val="24"/>
          <w:szCs w:val="24"/>
        </w:rPr>
      </w:pPr>
    </w:p>
    <w:p w14:paraId="1EAC4DDB" w14:textId="77777777" w:rsidR="00642DD6" w:rsidRDefault="00642DD6" w:rsidP="00092D6A">
      <w:pPr>
        <w:spacing w:beforeLines="100" w:before="312" w:afterLines="100" w:after="312" w:line="300" w:lineRule="auto"/>
        <w:rPr>
          <w:rFonts w:ascii="Times New Roman" w:hAnsi="Times New Roman" w:cs="Times New Roman"/>
          <w:b/>
          <w:sz w:val="24"/>
          <w:szCs w:val="24"/>
        </w:rPr>
      </w:pPr>
    </w:p>
    <w:p w14:paraId="1FDA142B" w14:textId="0C4487E5" w:rsidR="00F75D7F" w:rsidRDefault="00F75D7F" w:rsidP="00092D6A">
      <w:pPr>
        <w:spacing w:beforeLines="100" w:before="312" w:afterLines="100" w:after="312" w:line="300" w:lineRule="auto"/>
        <w:rPr>
          <w:rFonts w:ascii="Times New Roman" w:hAnsi="Times New Roman" w:cs="Times New Roman"/>
          <w:b/>
          <w:sz w:val="24"/>
          <w:szCs w:val="24"/>
        </w:rPr>
      </w:pPr>
    </w:p>
    <w:p w14:paraId="3C1E209A" w14:textId="36083E3F" w:rsidR="00F75D7F" w:rsidRDefault="00F75D7F" w:rsidP="00092D6A">
      <w:pPr>
        <w:spacing w:beforeLines="100" w:before="312" w:afterLines="100" w:after="312" w:line="300" w:lineRule="auto"/>
        <w:rPr>
          <w:rFonts w:ascii="Times New Roman" w:hAnsi="Times New Roman" w:cs="Times New Roman"/>
          <w:b/>
          <w:sz w:val="24"/>
          <w:szCs w:val="24"/>
        </w:rPr>
      </w:pPr>
    </w:p>
    <w:p w14:paraId="7548B9A5" w14:textId="4C83C36F" w:rsidR="00187A11" w:rsidRDefault="00187A11" w:rsidP="00092D6A">
      <w:pPr>
        <w:spacing w:beforeLines="100" w:before="312" w:afterLines="100" w:after="312" w:line="300" w:lineRule="auto"/>
        <w:rPr>
          <w:rFonts w:ascii="Times New Roman" w:hAnsi="Times New Roman" w:cs="Times New Roman"/>
          <w:b/>
          <w:sz w:val="24"/>
          <w:szCs w:val="24"/>
        </w:rPr>
      </w:pPr>
    </w:p>
    <w:p w14:paraId="75ED497F" w14:textId="77777777" w:rsidR="0051198A" w:rsidRDefault="0051198A" w:rsidP="00092D6A">
      <w:pPr>
        <w:spacing w:beforeLines="100" w:before="312" w:afterLines="100" w:after="312" w:line="300" w:lineRule="auto"/>
        <w:rPr>
          <w:rFonts w:ascii="Times New Roman" w:hAnsi="Times New Roman" w:cs="Times New Roman"/>
          <w:b/>
          <w:sz w:val="24"/>
          <w:szCs w:val="24"/>
        </w:rPr>
      </w:pPr>
    </w:p>
    <w:p w14:paraId="55C6F3CC" w14:textId="77777777" w:rsidR="0051198A" w:rsidRPr="004433FB" w:rsidRDefault="0051198A" w:rsidP="0051198A">
      <w:pPr>
        <w:spacing w:beforeLines="100" w:before="312" w:afterLines="100" w:after="312" w:line="30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</w:t>
      </w:r>
      <w:r w:rsidRPr="004433FB">
        <w:rPr>
          <w:rFonts w:ascii="Times New Roman" w:hAnsi="Times New Roman" w:cs="Times New Roman"/>
          <w:b/>
          <w:bCs/>
          <w:sz w:val="24"/>
          <w:szCs w:val="24"/>
        </w:rPr>
        <w:t xml:space="preserve"> Table S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</w:p>
    <w:p w14:paraId="0507986E" w14:textId="594019D8" w:rsidR="00F75D7F" w:rsidRDefault="00F75D7F" w:rsidP="00F75D7F">
      <w:pPr>
        <w:spacing w:beforeLines="100" w:before="312" w:afterLines="100" w:after="312" w:line="300" w:lineRule="auto"/>
        <w:rPr>
          <w:rFonts w:ascii="Times New Roman" w:hAnsi="Times New Roman" w:cs="Times New Roman"/>
          <w:b/>
          <w:sz w:val="24"/>
          <w:szCs w:val="24"/>
        </w:rPr>
      </w:pPr>
      <w:r w:rsidRPr="00092D6A">
        <w:rPr>
          <w:rFonts w:ascii="Times New Roman" w:hAnsi="Times New Roman" w:cs="Times New Roman"/>
          <w:b/>
          <w:sz w:val="24"/>
          <w:szCs w:val="24"/>
        </w:rPr>
        <w:t>Logistic regression analysis for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circRNA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of</w:t>
      </w:r>
      <w:r>
        <w:rPr>
          <w:rFonts w:ascii="Times New Roman" w:hAnsi="Times New Roman" w:cs="Times New Roman"/>
          <w:b/>
          <w:sz w:val="24"/>
          <w:szCs w:val="24"/>
        </w:rPr>
        <w:t xml:space="preserve"> AS</w:t>
      </w:r>
      <w:r w:rsidRPr="00A65DF0">
        <w:rPr>
          <w:rFonts w:ascii="Times New Roman" w:hAnsi="Times New Roman" w:cs="Times New Roman"/>
          <w:b/>
          <w:sz w:val="24"/>
          <w:szCs w:val="24"/>
        </w:rPr>
        <w:t xml:space="preserve"> subjects</w:t>
      </w:r>
      <w:r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Pr="00A65DF0">
        <w:rPr>
          <w:rFonts w:ascii="Times New Roman" w:hAnsi="Times New Roman" w:cs="Times New Roman"/>
          <w:b/>
          <w:sz w:val="24"/>
          <w:szCs w:val="24"/>
        </w:rPr>
        <w:t>LAA patients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a7"/>
        <w:tblW w:w="9067" w:type="dxa"/>
        <w:jc w:val="center"/>
        <w:tblLayout w:type="fixed"/>
        <w:tblLook w:val="04A0" w:firstRow="1" w:lastRow="0" w:firstColumn="1" w:lastColumn="0" w:noHBand="0" w:noVBand="1"/>
      </w:tblPr>
      <w:tblGrid>
        <w:gridCol w:w="2321"/>
        <w:gridCol w:w="766"/>
        <w:gridCol w:w="1443"/>
        <w:gridCol w:w="1140"/>
        <w:gridCol w:w="722"/>
        <w:gridCol w:w="1480"/>
        <w:gridCol w:w="1195"/>
      </w:tblGrid>
      <w:tr w:rsidR="00F75D7F" w14:paraId="134277D5" w14:textId="77777777" w:rsidTr="007876C1">
        <w:trPr>
          <w:jc w:val="center"/>
        </w:trPr>
        <w:tc>
          <w:tcPr>
            <w:tcW w:w="232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F6F584E" w14:textId="77777777" w:rsidR="00F75D7F" w:rsidRDefault="00F75D7F" w:rsidP="000E0EFE">
            <w:pPr>
              <w:spacing w:beforeLines="50" w:before="15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349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D9B5F7C" w14:textId="77777777" w:rsidR="00F75D7F" w:rsidRPr="009F2C9C" w:rsidRDefault="00F75D7F" w:rsidP="000E0EFE">
            <w:pPr>
              <w:spacing w:beforeLines="50" w:before="156"/>
              <w:jc w:val="left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         </w:t>
            </w:r>
            <w:r w:rsidRPr="009F2C9C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crude OR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         </w:t>
            </w:r>
          </w:p>
        </w:tc>
        <w:tc>
          <w:tcPr>
            <w:tcW w:w="3397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CAAE5E7" w14:textId="77777777" w:rsidR="00F75D7F" w:rsidRPr="009F2C9C" w:rsidRDefault="00F75D7F" w:rsidP="000E0EFE">
            <w:pPr>
              <w:spacing w:beforeLines="50" w:before="156"/>
              <w:jc w:val="left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          </w:t>
            </w:r>
            <w:r w:rsidRPr="009F2C9C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adjusted OR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        </w:t>
            </w:r>
          </w:p>
        </w:tc>
      </w:tr>
      <w:tr w:rsidR="00F75D7F" w14:paraId="3C1FB636" w14:textId="77777777" w:rsidTr="007876C1">
        <w:trPr>
          <w:jc w:val="center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</w:tcPr>
          <w:p w14:paraId="77FBE098" w14:textId="77777777" w:rsidR="00F75D7F" w:rsidRDefault="00F75D7F" w:rsidP="007876C1">
            <w:pPr>
              <w:spacing w:beforeLines="50" w:before="156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14E42C98" w14:textId="77777777" w:rsidR="00F75D7F" w:rsidRDefault="00F75D7F" w:rsidP="000E0EFE">
            <w:pPr>
              <w:spacing w:beforeLines="50" w:before="15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108F82FC" w14:textId="77777777" w:rsidR="00F75D7F" w:rsidRDefault="00F75D7F" w:rsidP="000E0EFE">
            <w:pPr>
              <w:spacing w:beforeLines="50" w:before="15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95% Cl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CA0C720" w14:textId="77777777" w:rsidR="00F75D7F" w:rsidRDefault="00F75D7F" w:rsidP="000E0EFE">
            <w:pPr>
              <w:spacing w:beforeLines="50" w:before="15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7C78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6F03FEB3" w14:textId="77777777" w:rsidR="00F75D7F" w:rsidRDefault="00F75D7F" w:rsidP="000E0EFE">
            <w:pPr>
              <w:spacing w:beforeLines="50" w:before="15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7C78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74EFE69" w14:textId="77777777" w:rsidR="00F75D7F" w:rsidRDefault="00F75D7F" w:rsidP="000E0EFE">
            <w:pPr>
              <w:spacing w:beforeLines="50" w:before="15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95% Cl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7C82AC7A" w14:textId="77777777" w:rsidR="00F75D7F" w:rsidRDefault="00F75D7F" w:rsidP="000E0EFE">
            <w:pPr>
              <w:spacing w:beforeLines="50" w:before="15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7C78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926EB4" w14:paraId="4B1B894E" w14:textId="77777777" w:rsidTr="007876C1">
        <w:trPr>
          <w:jc w:val="center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</w:tcPr>
          <w:p w14:paraId="04936E04" w14:textId="1E877D21" w:rsidR="00926EB4" w:rsidRDefault="00926EB4" w:rsidP="007876C1">
            <w:pPr>
              <w:spacing w:beforeLines="50" w:before="156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xosom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26F03A2A" w14:textId="77777777" w:rsidR="00926EB4" w:rsidRDefault="00926EB4" w:rsidP="000E0EFE">
            <w:pPr>
              <w:spacing w:beforeLines="50" w:before="15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68F42543" w14:textId="77777777" w:rsidR="00926EB4" w:rsidRDefault="00926EB4" w:rsidP="000E0EFE">
            <w:pPr>
              <w:spacing w:beforeLines="50" w:before="15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79466A88" w14:textId="77777777" w:rsidR="00926EB4" w:rsidRPr="00C97C78" w:rsidRDefault="00926EB4" w:rsidP="000E0EFE">
            <w:pPr>
              <w:spacing w:beforeLines="50" w:before="156"/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1D71D287" w14:textId="77777777" w:rsidR="00926EB4" w:rsidRPr="00C97C78" w:rsidRDefault="00926EB4" w:rsidP="000E0EFE">
            <w:pPr>
              <w:spacing w:beforeLines="50" w:before="15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2A646E8" w14:textId="77777777" w:rsidR="00926EB4" w:rsidRDefault="00926EB4" w:rsidP="000E0EFE">
            <w:pPr>
              <w:spacing w:beforeLines="50" w:before="15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2FFAFF29" w14:textId="77777777" w:rsidR="00926EB4" w:rsidRPr="00C97C78" w:rsidRDefault="00926EB4" w:rsidP="000E0EFE">
            <w:pPr>
              <w:spacing w:beforeLines="50" w:before="156"/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</w:tr>
      <w:tr w:rsidR="00F75D7F" w14:paraId="71C0B08D" w14:textId="77777777" w:rsidTr="007876C1">
        <w:trPr>
          <w:jc w:val="center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E130E" w14:textId="57114E90" w:rsidR="00F75D7F" w:rsidRPr="003C6301" w:rsidRDefault="00926EB4" w:rsidP="007876C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12" w:name="OLE_LINK4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F75D7F" w:rsidRPr="003C63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vel_circ_0010155</w:t>
            </w:r>
            <w:bookmarkEnd w:id="12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764DC6F7" w14:textId="4047AEB8" w:rsidR="00F75D7F" w:rsidRPr="003C6301" w:rsidRDefault="00F75D7F" w:rsidP="000E0E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301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370BA6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20D6EB7E" w14:textId="602C8EAE" w:rsidR="00F75D7F" w:rsidRPr="003C6301" w:rsidRDefault="00F75D7F" w:rsidP="000E0E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301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370BA6">
              <w:rPr>
                <w:rFonts w:ascii="Times New Roman" w:hAnsi="Times New Roman" w:cs="Times New Roman"/>
                <w:sz w:val="20"/>
                <w:szCs w:val="20"/>
              </w:rPr>
              <w:t>828</w:t>
            </w:r>
            <w:r w:rsidRPr="003C63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70BA6">
              <w:rPr>
                <w:rFonts w:ascii="Times New Roman" w:hAnsi="Times New Roman" w:cs="Times New Roman"/>
                <w:sz w:val="20"/>
                <w:szCs w:val="20"/>
              </w:rPr>
              <w:t>0.985</w:t>
            </w:r>
            <w:r w:rsidRPr="003C630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7014FAB1" w14:textId="45662E45" w:rsidR="00F75D7F" w:rsidRPr="003C6301" w:rsidRDefault="00370BA6" w:rsidP="000E0E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6FE241CC" w14:textId="380342E2" w:rsidR="00F75D7F" w:rsidRPr="003C6301" w:rsidRDefault="00307A13" w:rsidP="000E0E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60325B8" w14:textId="686986E0" w:rsidR="00F75D7F" w:rsidRPr="003C6301" w:rsidRDefault="00307A13" w:rsidP="000E0E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bookmarkStart w:id="13" w:name="OLE_LINK31"/>
            <w:r>
              <w:rPr>
                <w:rFonts w:ascii="Times New Roman" w:hAnsi="Times New Roman" w:cs="Times New Roman"/>
                <w:sz w:val="20"/>
                <w:szCs w:val="20"/>
              </w:rPr>
              <w:t>0.730</w:t>
            </w:r>
            <w:bookmarkEnd w:id="13"/>
            <w:r>
              <w:rPr>
                <w:rFonts w:ascii="Times New Roman" w:hAnsi="Times New Roman" w:cs="Times New Roman"/>
                <w:sz w:val="20"/>
                <w:szCs w:val="20"/>
              </w:rPr>
              <w:t>-1.079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51CAF25D" w14:textId="7D448EB9" w:rsidR="00F75D7F" w:rsidRPr="00370BA6" w:rsidRDefault="00307A13" w:rsidP="000E0E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2</w:t>
            </w:r>
          </w:p>
        </w:tc>
      </w:tr>
      <w:tr w:rsidR="00F75D7F" w14:paraId="769EAE7D" w14:textId="77777777" w:rsidTr="007876C1">
        <w:trPr>
          <w:jc w:val="center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</w:tcPr>
          <w:p w14:paraId="0841F81A" w14:textId="0E9B4D58" w:rsidR="00F75D7F" w:rsidRPr="003C6301" w:rsidRDefault="00926EB4" w:rsidP="007876C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bookmarkStart w:id="14" w:name="OLE_LINK5"/>
            <w:r w:rsidR="00F75D7F" w:rsidRPr="003C63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rc_0043837</w:t>
            </w:r>
            <w:bookmarkEnd w:id="14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65D7C00E" w14:textId="7BE2A144" w:rsidR="00F75D7F" w:rsidRPr="003C6301" w:rsidRDefault="00F75D7F" w:rsidP="000E0E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30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70BA6">
              <w:rPr>
                <w:rFonts w:ascii="Times New Roman" w:hAnsi="Times New Roman" w:cs="Times New Roman"/>
                <w:sz w:val="20"/>
                <w:szCs w:val="20"/>
              </w:rPr>
              <w:t>85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20EFC549" w14:textId="7CB382D4" w:rsidR="00F75D7F" w:rsidRPr="003C6301" w:rsidRDefault="00F75D7F" w:rsidP="000E0E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30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70BA6">
              <w:rPr>
                <w:rFonts w:ascii="Times New Roman" w:hAnsi="Times New Roman" w:cs="Times New Roman"/>
                <w:sz w:val="20"/>
                <w:szCs w:val="20"/>
              </w:rPr>
              <w:t>0.781</w:t>
            </w:r>
            <w:r w:rsidRPr="003C6301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370BA6">
              <w:rPr>
                <w:rFonts w:ascii="Times New Roman" w:hAnsi="Times New Roman" w:cs="Times New Roman"/>
                <w:sz w:val="20"/>
                <w:szCs w:val="20"/>
              </w:rPr>
              <w:t>939</w:t>
            </w:r>
            <w:r w:rsidRPr="003C630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29704016" w14:textId="0DAF019E" w:rsidR="00F75D7F" w:rsidRPr="003C6301" w:rsidRDefault="00F75D7F" w:rsidP="000E0E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30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5257592B" w14:textId="1992F108" w:rsidR="00F75D7F" w:rsidRPr="003C6301" w:rsidRDefault="00307A13" w:rsidP="000E0E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C04A3E7" w14:textId="22675409" w:rsidR="00F75D7F" w:rsidRPr="003C6301" w:rsidRDefault="00307A13" w:rsidP="000E0E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703-0.998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5910DA97" w14:textId="59AFEAF9" w:rsidR="00F75D7F" w:rsidRPr="00370BA6" w:rsidRDefault="00307A13" w:rsidP="000E0E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</w:tr>
      <w:tr w:rsidR="00F75D7F" w14:paraId="404C9BD4" w14:textId="77777777" w:rsidTr="007876C1">
        <w:trPr>
          <w:jc w:val="center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</w:tcPr>
          <w:p w14:paraId="4098F73B" w14:textId="5E618EB0" w:rsidR="00F75D7F" w:rsidRPr="003C6301" w:rsidRDefault="00926EB4" w:rsidP="007876C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F75D7F" w:rsidRPr="003C63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rc_00018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47517C28" w14:textId="4F496F6D" w:rsidR="00F75D7F" w:rsidRPr="003C6301" w:rsidRDefault="00F75D7F" w:rsidP="000E0E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301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370BA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1C14EFB0" w14:textId="16F513E9" w:rsidR="00F75D7F" w:rsidRPr="003C6301" w:rsidRDefault="00F75D7F" w:rsidP="000E0E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301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370BA6">
              <w:rPr>
                <w:rFonts w:ascii="Times New Roman" w:hAnsi="Times New Roman" w:cs="Times New Roman"/>
                <w:sz w:val="20"/>
                <w:szCs w:val="20"/>
              </w:rPr>
              <w:t>756</w:t>
            </w:r>
            <w:r w:rsidRPr="003C6301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370BA6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Pr="003C630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A3BEEA7" w14:textId="77777777" w:rsidR="00F75D7F" w:rsidRPr="003C6301" w:rsidRDefault="00F75D7F" w:rsidP="000E0E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30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183F73F5" w14:textId="24CF23E7" w:rsidR="00F75D7F" w:rsidRPr="003C6301" w:rsidRDefault="00307A13" w:rsidP="000E0E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5503813" w14:textId="7AD97D96" w:rsidR="00F75D7F" w:rsidRPr="003C6301" w:rsidRDefault="00307A13" w:rsidP="000E0E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741-0.900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018401FB" w14:textId="0DB8B487" w:rsidR="00F75D7F" w:rsidRPr="00934AA4" w:rsidRDefault="00370BA6" w:rsidP="000E0E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30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75D7F" w14:paraId="572D67DD" w14:textId="77777777" w:rsidTr="007876C1">
        <w:trPr>
          <w:jc w:val="center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</w:tcPr>
          <w:p w14:paraId="5602DCD9" w14:textId="5F3D40B8" w:rsidR="00F75D7F" w:rsidRPr="003C6301" w:rsidRDefault="00926EB4" w:rsidP="007876C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F75D7F" w:rsidRPr="003C63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rc_000562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46DF450D" w14:textId="61119212" w:rsidR="00F75D7F" w:rsidRPr="003C6301" w:rsidRDefault="00F75D7F" w:rsidP="000E0E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30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370BA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7E68E3DA" w14:textId="48670C6D" w:rsidR="00F75D7F" w:rsidRPr="003C6301" w:rsidRDefault="00F75D7F" w:rsidP="000E0E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30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70BA6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  <w:r w:rsidRPr="003C6301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370BA6">
              <w:rPr>
                <w:rFonts w:ascii="Times New Roman" w:hAnsi="Times New Roman" w:cs="Times New Roman"/>
                <w:sz w:val="20"/>
                <w:szCs w:val="20"/>
              </w:rPr>
              <w:t>046</w:t>
            </w:r>
            <w:r w:rsidRPr="003C630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8FA2420" w14:textId="2871AD87" w:rsidR="00F75D7F" w:rsidRPr="003C6301" w:rsidRDefault="00F75D7F" w:rsidP="000E0E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30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370BA6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4F4891E7" w14:textId="109D2864" w:rsidR="00F75D7F" w:rsidRPr="003C6301" w:rsidRDefault="00F75D7F" w:rsidP="000E0E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E122030" w14:textId="636601A2" w:rsidR="00F75D7F" w:rsidRPr="003C6301" w:rsidRDefault="00F75D7F" w:rsidP="000E0E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0869A00A" w14:textId="074CCA36" w:rsidR="00F75D7F" w:rsidRPr="00934AA4" w:rsidRDefault="00F75D7F" w:rsidP="000E0E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0BA6" w14:paraId="24EC4F09" w14:textId="77777777" w:rsidTr="007876C1">
        <w:trPr>
          <w:jc w:val="center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</w:tcPr>
          <w:p w14:paraId="03F66706" w14:textId="0DA99D91" w:rsidR="00370BA6" w:rsidRPr="003C6301" w:rsidRDefault="00926EB4" w:rsidP="007876C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5" w:name="OLE_LINK6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370BA6" w:rsidRPr="003C63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rc_0005585</w:t>
            </w:r>
            <w:bookmarkEnd w:id="15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1EDB0D93" w14:textId="17474E92" w:rsidR="00370BA6" w:rsidRPr="003C6301" w:rsidRDefault="00370BA6" w:rsidP="00370BA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54A48350" w14:textId="7A04B759" w:rsidR="00370BA6" w:rsidRPr="003C6301" w:rsidRDefault="00370BA6" w:rsidP="00370BA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30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77</w:t>
            </w:r>
            <w:r w:rsidRPr="003C63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91</w:t>
            </w:r>
            <w:r w:rsidRPr="003C630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64E75C5" w14:textId="278D237F" w:rsidR="00370BA6" w:rsidRPr="003C6301" w:rsidRDefault="00370BA6" w:rsidP="00370BA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30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4B08DB03" w14:textId="0FAAD3D0" w:rsidR="00370BA6" w:rsidRPr="003C6301" w:rsidRDefault="0097289C" w:rsidP="00370BA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DC6D0C4" w14:textId="130717A3" w:rsidR="00370BA6" w:rsidRPr="003C6301" w:rsidRDefault="0097289C" w:rsidP="00370BA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844-1.056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3F43BE67" w14:textId="34DF8134" w:rsidR="00370BA6" w:rsidRPr="00934AA4" w:rsidRDefault="0097289C" w:rsidP="00370BA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5</w:t>
            </w:r>
          </w:p>
        </w:tc>
      </w:tr>
      <w:tr w:rsidR="007876C1" w14:paraId="273F2EE5" w14:textId="77777777" w:rsidTr="002B6356">
        <w:trPr>
          <w:jc w:val="center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75BE8" w14:textId="1949A59E" w:rsidR="007876C1" w:rsidRPr="00926EB4" w:rsidRDefault="00926EB4" w:rsidP="007876C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6EB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lasm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429DD342" w14:textId="77777777" w:rsidR="007876C1" w:rsidRDefault="007876C1" w:rsidP="007876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3BBE6E1B" w14:textId="77777777" w:rsidR="007876C1" w:rsidRDefault="007876C1" w:rsidP="007876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392E790" w14:textId="77777777" w:rsidR="007876C1" w:rsidRPr="003C6301" w:rsidRDefault="007876C1" w:rsidP="007876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05CA4C6B" w14:textId="77777777" w:rsidR="007876C1" w:rsidRDefault="007876C1" w:rsidP="007876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CE254D3" w14:textId="77777777" w:rsidR="007876C1" w:rsidRDefault="007876C1" w:rsidP="007876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51DD0615" w14:textId="77777777" w:rsidR="007876C1" w:rsidRDefault="007876C1" w:rsidP="007876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6EB4" w14:paraId="4758E44C" w14:textId="77777777" w:rsidTr="00946BC5">
        <w:trPr>
          <w:jc w:val="center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8F1B3" w14:textId="2B983933" w:rsidR="00926EB4" w:rsidRPr="003C6301" w:rsidRDefault="00926EB4" w:rsidP="00926EB4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Pr="003C63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vel_circ_001015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674D252F" w14:textId="4116A0E5" w:rsidR="00926EB4" w:rsidRDefault="00BA6E1A" w:rsidP="00926E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15986F04" w14:textId="576D2AB8" w:rsidR="00926EB4" w:rsidRDefault="00BA6E1A" w:rsidP="00926E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990-1.05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3E7B85C" w14:textId="44E2B4F5" w:rsidR="00926EB4" w:rsidRPr="003C6301" w:rsidRDefault="0065613A" w:rsidP="00926E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3B9854F9" w14:textId="1E628518" w:rsidR="00926EB4" w:rsidRDefault="00926EB4" w:rsidP="00926E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E00AD18" w14:textId="0BF70409" w:rsidR="00926EB4" w:rsidRDefault="00926EB4" w:rsidP="00926E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5AFD6D59" w14:textId="1EF3D9CB" w:rsidR="00926EB4" w:rsidRDefault="00926EB4" w:rsidP="00926E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6EB4" w14:paraId="2202AAC5" w14:textId="77777777" w:rsidTr="007876C1">
        <w:trPr>
          <w:jc w:val="center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</w:tcPr>
          <w:p w14:paraId="772313B0" w14:textId="1BE3BC7A" w:rsidR="00926EB4" w:rsidRPr="003C6301" w:rsidRDefault="00926EB4" w:rsidP="00926EB4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Pr="003C63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rc_004383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17B74EB6" w14:textId="37FBF2E1" w:rsidR="00926EB4" w:rsidRDefault="007658A6" w:rsidP="00926E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6E5354B0" w14:textId="2FA2BF18" w:rsidR="00926EB4" w:rsidRDefault="007658A6" w:rsidP="00926E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918-0.98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0DE4C31A" w14:textId="5A6E5EE8" w:rsidR="00926EB4" w:rsidRPr="003C6301" w:rsidRDefault="007658A6" w:rsidP="00926E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1C1D63EF" w14:textId="768707EF" w:rsidR="00926EB4" w:rsidRDefault="00ED5F67" w:rsidP="00926E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39415A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E8F971A" w14:textId="0771E8B0" w:rsidR="00926EB4" w:rsidRDefault="00ED5F67" w:rsidP="00926E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39415A">
              <w:rPr>
                <w:rFonts w:ascii="Times New Roman" w:hAnsi="Times New Roman" w:cs="Times New Roman"/>
                <w:sz w:val="20"/>
                <w:szCs w:val="20"/>
              </w:rPr>
              <w:t>9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0.9</w:t>
            </w:r>
            <w:r w:rsidR="0039415A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55A47AAA" w14:textId="4EB48997" w:rsidR="00926EB4" w:rsidRDefault="00ED5F67" w:rsidP="00926E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39415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26EB4" w14:paraId="2145D964" w14:textId="77777777" w:rsidTr="007876C1">
        <w:trPr>
          <w:jc w:val="center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</w:tcPr>
          <w:p w14:paraId="3DCC57F8" w14:textId="59C214DC" w:rsidR="00926EB4" w:rsidRPr="003C6301" w:rsidRDefault="00926EB4" w:rsidP="00926EB4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Pr="003C63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rc_00018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6357AC6B" w14:textId="42E15787" w:rsidR="00926EB4" w:rsidRDefault="00252A2E" w:rsidP="00926E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357E7138" w14:textId="157CFA4F" w:rsidR="00926EB4" w:rsidRDefault="00252A2E" w:rsidP="00926E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969-1.07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ECA3DD8" w14:textId="36818F29" w:rsidR="00926EB4" w:rsidRPr="003C6301" w:rsidRDefault="00252A2E" w:rsidP="00926E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3FB372C4" w14:textId="5907E548" w:rsidR="00926EB4" w:rsidRDefault="00926EB4" w:rsidP="00926E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246A73D" w14:textId="7ECB51A3" w:rsidR="00926EB4" w:rsidRDefault="00926EB4" w:rsidP="00926E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4B8AA76D" w14:textId="087EAD4E" w:rsidR="00926EB4" w:rsidRDefault="00926EB4" w:rsidP="00926E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6EB4" w14:paraId="3AE4440C" w14:textId="77777777" w:rsidTr="009F3AF4">
        <w:trPr>
          <w:jc w:val="center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</w:tcPr>
          <w:p w14:paraId="3F029099" w14:textId="7631490D" w:rsidR="00926EB4" w:rsidRPr="003C6301" w:rsidRDefault="00926EB4" w:rsidP="00926EB4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Pr="003C63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rc_000562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607210C0" w14:textId="309FFC3E" w:rsidR="00926EB4" w:rsidRDefault="00252A2E" w:rsidP="00926E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12F9876B" w14:textId="4F4695C1" w:rsidR="00926EB4" w:rsidRDefault="00252A2E" w:rsidP="00926E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994-1.01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09CCDC68" w14:textId="1333D30F" w:rsidR="00926EB4" w:rsidRPr="003C6301" w:rsidRDefault="00252A2E" w:rsidP="00926E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13302EAB" w14:textId="0EC21482" w:rsidR="00926EB4" w:rsidRDefault="00926EB4" w:rsidP="00926E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A7B0208" w14:textId="142FF476" w:rsidR="00926EB4" w:rsidRDefault="00926EB4" w:rsidP="00926E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1C09B151" w14:textId="46997733" w:rsidR="00926EB4" w:rsidRDefault="00926EB4" w:rsidP="00926E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0CFA" w14:paraId="4F03B0EA" w14:textId="77777777" w:rsidTr="009F3AF4">
        <w:trPr>
          <w:jc w:val="center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</w:tcPr>
          <w:p w14:paraId="69801BFB" w14:textId="19B2EED0" w:rsidR="00B90CFA" w:rsidRDefault="00B90CFA" w:rsidP="00B90CF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3A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circ_000558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72BE66B0" w14:textId="008063F4" w:rsidR="00B90CFA" w:rsidRDefault="00B90CFA" w:rsidP="00B90CF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AF4"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0D766D78" w14:textId="58873891" w:rsidR="00B90CFA" w:rsidRDefault="00B90CFA" w:rsidP="00B90CF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AF4">
              <w:rPr>
                <w:rFonts w:ascii="Times New Roman" w:hAnsi="Times New Roman" w:cs="Times New Roman"/>
                <w:sz w:val="20"/>
                <w:szCs w:val="20"/>
              </w:rPr>
              <w:t>(0.972-1.02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3524E11" w14:textId="569203F8" w:rsidR="00B90CFA" w:rsidRDefault="00B90CFA" w:rsidP="00B90CF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AF4">
              <w:rPr>
                <w:rFonts w:ascii="Times New Roman" w:hAnsi="Times New Roman" w:cs="Times New Roman"/>
                <w:sz w:val="20"/>
                <w:szCs w:val="20"/>
              </w:rPr>
              <w:t>0.77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5789A1DD" w14:textId="50BFA2FB" w:rsidR="00B90CFA" w:rsidRDefault="00B90CFA" w:rsidP="00B90CF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6138442" w14:textId="706C53FE" w:rsidR="00B90CFA" w:rsidRDefault="00B90CFA" w:rsidP="00B90CF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45C5C42C" w14:textId="4A435566" w:rsidR="00B90CFA" w:rsidRDefault="00B90CFA" w:rsidP="00B90CF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0CFA" w14:paraId="12506548" w14:textId="77777777" w:rsidTr="009F3AF4">
        <w:trPr>
          <w:jc w:val="center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</w:tcPr>
          <w:p w14:paraId="497086C4" w14:textId="6D056061" w:rsidR="00B90CFA" w:rsidRPr="00B90CFA" w:rsidRDefault="00B90CFA" w:rsidP="00B90CF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16" w:name="_Hlk85048529"/>
            <w:bookmarkStart w:id="17" w:name="_Hlk84884164"/>
            <w:r w:rsidRPr="00B90C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</w:t>
            </w:r>
            <w:bookmarkEnd w:id="16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7CEED68E" w14:textId="77777777" w:rsidR="00B90CFA" w:rsidRDefault="00B90CFA" w:rsidP="00B90CF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71A9FF1E" w14:textId="77777777" w:rsidR="00B90CFA" w:rsidRDefault="00B90CFA" w:rsidP="00B90CF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21AD13B7" w14:textId="77777777" w:rsidR="00B90CFA" w:rsidRDefault="00B90CFA" w:rsidP="00B90CF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07DA2A07" w14:textId="77777777" w:rsidR="00B90CFA" w:rsidRDefault="00B90CFA" w:rsidP="00B90CF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78AFA26" w14:textId="77777777" w:rsidR="00B90CFA" w:rsidRDefault="00B90CFA" w:rsidP="00B90CF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09AB7912" w14:textId="77777777" w:rsidR="00B90CFA" w:rsidRDefault="00B90CFA" w:rsidP="00B90CF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38CB" w14:paraId="5EBC79AC" w14:textId="77777777" w:rsidTr="00FF43C4">
        <w:trPr>
          <w:jc w:val="center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BE7B5" w14:textId="402AC0A7" w:rsidR="00D138CB" w:rsidRDefault="00D138CB" w:rsidP="00D138C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5DF0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bookmarkStart w:id="18" w:name="OLE_LINK7"/>
            <w:r w:rsidRPr="00A65DF0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  <w:bookmarkEnd w:id="18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6F14FD8B" w14:textId="7FF3E8A5" w:rsidR="00D138CB" w:rsidRDefault="000C07BB" w:rsidP="00D138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5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134FA1D4" w14:textId="031762A9" w:rsidR="00D138CB" w:rsidRDefault="00D138CB" w:rsidP="00D138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C07BB">
              <w:rPr>
                <w:rFonts w:ascii="Times New Roman" w:hAnsi="Times New Roman" w:cs="Times New Roman"/>
                <w:sz w:val="20"/>
                <w:szCs w:val="20"/>
              </w:rPr>
              <w:t>1.168-4.3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70FFFDE1" w14:textId="536E2BE0" w:rsidR="00D138CB" w:rsidRDefault="00D138CB" w:rsidP="00D138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27BBA5F6" w14:textId="61F298AC" w:rsidR="00D138CB" w:rsidRDefault="00307A13" w:rsidP="00D138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4DAA6B5" w14:textId="2636B000" w:rsidR="00D138CB" w:rsidRDefault="00307A13" w:rsidP="00D138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435-12.173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333A4D83" w14:textId="756A62E2" w:rsidR="00D138CB" w:rsidRDefault="00307A13" w:rsidP="00D138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01</w:t>
            </w:r>
          </w:p>
        </w:tc>
      </w:tr>
      <w:tr w:rsidR="00D138CB" w14:paraId="3507F37A" w14:textId="77777777" w:rsidTr="00FF43C4">
        <w:trPr>
          <w:jc w:val="center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81B11" w14:textId="701F5FFA" w:rsidR="00D138CB" w:rsidRDefault="00D138CB" w:rsidP="00D138C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5DF0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bookmarkStart w:id="19" w:name="OLE_LINK8"/>
            <w:r w:rsidRPr="00A65DF0">
              <w:rPr>
                <w:rFonts w:ascii="Times New Roman" w:hAnsi="Times New Roman" w:cs="Times New Roman"/>
                <w:sz w:val="20"/>
                <w:szCs w:val="20"/>
              </w:rPr>
              <w:t xml:space="preserve">Drinking </w:t>
            </w:r>
            <w:bookmarkEnd w:id="19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18E333F8" w14:textId="78506FDA" w:rsidR="00D138CB" w:rsidRDefault="000C07BB" w:rsidP="00D138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8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5F4D6DEF" w14:textId="7376EF45" w:rsidR="00D138CB" w:rsidRDefault="00D138CB" w:rsidP="00D138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C07BB">
              <w:rPr>
                <w:rFonts w:ascii="Times New Roman" w:hAnsi="Times New Roman" w:cs="Times New Roman"/>
                <w:sz w:val="20"/>
                <w:szCs w:val="20"/>
              </w:rPr>
              <w:t>2.183-10.9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87F568C" w14:textId="0D77EF81" w:rsidR="00D138CB" w:rsidRDefault="00D138CB" w:rsidP="00D138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30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082801D8" w14:textId="09E6B08E" w:rsidR="00D138CB" w:rsidRDefault="00307A13" w:rsidP="00D138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1DB6BCD" w14:textId="532BF8CC" w:rsidR="00D138CB" w:rsidRDefault="00307A13" w:rsidP="00D138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909-68.938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59C35104" w14:textId="580EDDF5" w:rsidR="00D138CB" w:rsidRDefault="00307A13" w:rsidP="00D138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</w:tr>
      <w:tr w:rsidR="00D138CB" w14:paraId="215866EF" w14:textId="77777777" w:rsidTr="00FF43C4">
        <w:trPr>
          <w:jc w:val="center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C76D7" w14:textId="2B57EBB4" w:rsidR="00D138CB" w:rsidRDefault="00D138CB" w:rsidP="00D138C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5DF0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bookmarkStart w:id="20" w:name="OLE_LINK9"/>
            <w:r w:rsidRPr="00A65DF0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  <w:bookmarkEnd w:id="20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7B380B71" w14:textId="1329BEEC" w:rsidR="00D138CB" w:rsidRDefault="000C07BB" w:rsidP="00D138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301BD920" w14:textId="485D75DA" w:rsidR="00D138CB" w:rsidRDefault="00D138CB" w:rsidP="00D138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C07BB">
              <w:rPr>
                <w:rFonts w:ascii="Times New Roman" w:hAnsi="Times New Roman" w:cs="Times New Roman"/>
                <w:sz w:val="20"/>
                <w:szCs w:val="20"/>
              </w:rPr>
              <w:t>0.466-1.4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76569D5" w14:textId="328D0B08" w:rsidR="00D138CB" w:rsidRDefault="00D138CB" w:rsidP="00D138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4899D59D" w14:textId="77777777" w:rsidR="00D138CB" w:rsidRDefault="00D138CB" w:rsidP="00D138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0A4BB94" w14:textId="77777777" w:rsidR="00D138CB" w:rsidRDefault="00D138CB" w:rsidP="00D138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5ABD0AE9" w14:textId="77777777" w:rsidR="00D138CB" w:rsidRDefault="00D138CB" w:rsidP="00D138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38CB" w14:paraId="35D81871" w14:textId="77777777" w:rsidTr="008A1C2A">
        <w:trPr>
          <w:jc w:val="center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832BF" w14:textId="0C52019C" w:rsidR="00D138CB" w:rsidRPr="00A65DF0" w:rsidRDefault="00D138CB" w:rsidP="00D138C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65DF0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bookmarkStart w:id="21" w:name="OLE_LINK10"/>
            <w:r w:rsidRPr="00A65DF0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  <w:bookmarkEnd w:id="21"/>
            <w:r w:rsidRPr="00A65D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359FA2ED" w14:textId="6B2C2F10" w:rsidR="00D138CB" w:rsidRDefault="000C07BB" w:rsidP="00D138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1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483A3A42" w14:textId="351703C5" w:rsidR="00D138CB" w:rsidRDefault="000C07BB" w:rsidP="00D138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029-3.57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7CD9DFD9" w14:textId="0F1E7EE6" w:rsidR="00D138CB" w:rsidRDefault="000C07BB" w:rsidP="00D138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4D6D7AEC" w14:textId="7B921F94" w:rsidR="00D138CB" w:rsidRDefault="00307A13" w:rsidP="00D138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C118992" w14:textId="63318984" w:rsidR="00D138CB" w:rsidRDefault="00307A13" w:rsidP="00D138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442-3.890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47D79E13" w14:textId="07E767F7" w:rsidR="00D138CB" w:rsidRDefault="00307A13" w:rsidP="00D138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5</w:t>
            </w:r>
          </w:p>
        </w:tc>
      </w:tr>
      <w:tr w:rsidR="00D138CB" w:rsidRPr="009F3AF4" w14:paraId="3E263FE8" w14:textId="77777777" w:rsidTr="008A1C2A">
        <w:trPr>
          <w:jc w:val="center"/>
        </w:trPr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B08B74" w14:textId="589F1ED3" w:rsidR="00D138CB" w:rsidRPr="009F3AF4" w:rsidRDefault="00D138CB" w:rsidP="00D138C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22" w:name="OLE_LINK11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Pr="00A65DF0">
              <w:rPr>
                <w:rFonts w:ascii="Times New Roman" w:hAnsi="Times New Roman" w:cs="Times New Roman"/>
                <w:sz w:val="20"/>
                <w:szCs w:val="20"/>
              </w:rPr>
              <w:t>LDL (mmol/L)</w:t>
            </w:r>
            <w:bookmarkEnd w:id="22"/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E2BD9B" w14:textId="5BB7698B" w:rsidR="00D138CB" w:rsidRPr="009F3AF4" w:rsidRDefault="000C07BB" w:rsidP="00D138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6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909C53" w14:textId="1C01E854" w:rsidR="00D138CB" w:rsidRPr="009F3AF4" w:rsidRDefault="000C07BB" w:rsidP="00D138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683-1.424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CA251F" w14:textId="3E3DE27A" w:rsidR="00D138CB" w:rsidRPr="009F3AF4" w:rsidRDefault="000C07BB" w:rsidP="00D138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FEF199" w14:textId="2123522C" w:rsidR="00D138CB" w:rsidRPr="009F3AF4" w:rsidRDefault="00D138CB" w:rsidP="00D138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876487" w14:textId="6252E4E0" w:rsidR="00D138CB" w:rsidRPr="009F3AF4" w:rsidRDefault="00D138CB" w:rsidP="00D138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288940" w14:textId="04C7068C" w:rsidR="00D138CB" w:rsidRPr="009F3AF4" w:rsidRDefault="00D138CB" w:rsidP="00D138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17"/>
    </w:tbl>
    <w:p w14:paraId="65DCA45C" w14:textId="35165AF7" w:rsidR="00092D6A" w:rsidRDefault="00092D6A" w:rsidP="00092D6A">
      <w:pPr>
        <w:spacing w:beforeLines="100" w:before="312" w:afterLines="100" w:after="312" w:line="300" w:lineRule="auto"/>
        <w:rPr>
          <w:rFonts w:ascii="Times New Roman" w:hAnsi="Times New Roman" w:cs="Times New Roman"/>
          <w:b/>
          <w:sz w:val="24"/>
          <w:szCs w:val="24"/>
        </w:rPr>
      </w:pPr>
    </w:p>
    <w:p w14:paraId="35AC7D70" w14:textId="6F5C7799" w:rsidR="00D517DF" w:rsidRDefault="00D517DF" w:rsidP="00092D6A">
      <w:pPr>
        <w:spacing w:beforeLines="100" w:before="312" w:afterLines="100" w:after="312" w:line="300" w:lineRule="auto"/>
        <w:rPr>
          <w:rFonts w:ascii="Times New Roman" w:hAnsi="Times New Roman" w:cs="Times New Roman"/>
          <w:b/>
          <w:sz w:val="24"/>
          <w:szCs w:val="24"/>
        </w:rPr>
      </w:pPr>
    </w:p>
    <w:p w14:paraId="496527E3" w14:textId="48B7FA51" w:rsidR="00021333" w:rsidRDefault="00021333" w:rsidP="00092D6A">
      <w:pPr>
        <w:spacing w:beforeLines="100" w:before="312" w:afterLines="100" w:after="312" w:line="300" w:lineRule="auto"/>
        <w:rPr>
          <w:rFonts w:ascii="Times New Roman" w:hAnsi="Times New Roman" w:cs="Times New Roman"/>
          <w:b/>
          <w:sz w:val="24"/>
          <w:szCs w:val="24"/>
        </w:rPr>
      </w:pPr>
    </w:p>
    <w:p w14:paraId="550AE0DF" w14:textId="49A4EA58" w:rsidR="00021333" w:rsidRDefault="00021333" w:rsidP="00092D6A">
      <w:pPr>
        <w:spacing w:beforeLines="100" w:before="312" w:afterLines="100" w:after="312" w:line="300" w:lineRule="auto"/>
        <w:rPr>
          <w:rFonts w:ascii="Times New Roman" w:hAnsi="Times New Roman" w:cs="Times New Roman"/>
          <w:b/>
          <w:sz w:val="24"/>
          <w:szCs w:val="24"/>
        </w:rPr>
      </w:pPr>
    </w:p>
    <w:p w14:paraId="56BF0BBB" w14:textId="1D86E251" w:rsidR="003607D7" w:rsidRDefault="003607D7" w:rsidP="00092D6A">
      <w:pPr>
        <w:spacing w:beforeLines="100" w:before="312" w:afterLines="100" w:after="312" w:line="30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631A4BC" wp14:editId="09D117B7">
            <wp:extent cx="5274310" cy="316484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64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A4FE8A" w14:textId="0FAB9413" w:rsidR="003607D7" w:rsidRDefault="003607D7" w:rsidP="003607D7">
      <w:pPr>
        <w:spacing w:beforeLines="100" w:before="312" w:afterLines="100" w:after="312"/>
        <w:rPr>
          <w:rFonts w:ascii="Times New Roman" w:hAnsi="Times New Roman" w:cs="Times New Roman"/>
          <w:b/>
          <w:sz w:val="24"/>
          <w:szCs w:val="24"/>
        </w:rPr>
      </w:pPr>
      <w:r w:rsidRPr="00021333">
        <w:rPr>
          <w:rFonts w:ascii="Times New Roman" w:hAnsi="Times New Roman" w:cs="Times New Roman"/>
          <w:b/>
          <w:bCs/>
          <w:sz w:val="20"/>
          <w:szCs w:val="20"/>
        </w:rPr>
        <w:t xml:space="preserve">Supplemental Figure 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021333"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A141D6">
        <w:rPr>
          <w:rFonts w:ascii="Times New Roman" w:hAnsi="Times New Roman" w:cs="Times New Roman"/>
          <w:b/>
          <w:bCs/>
          <w:sz w:val="20"/>
          <w:szCs w:val="20"/>
        </w:rPr>
        <w:t>Characterization of circulating exosomes. (A)</w:t>
      </w:r>
      <w:r w:rsidRPr="00A141D6">
        <w:rPr>
          <w:rFonts w:ascii="Times New Roman" w:hAnsi="Times New Roman" w:cs="Times New Roman"/>
          <w:sz w:val="20"/>
          <w:szCs w:val="20"/>
        </w:rPr>
        <w:t xml:space="preserve"> Electron micrograph of the exosomes. </w:t>
      </w:r>
      <w:r w:rsidRPr="00A141D6">
        <w:rPr>
          <w:rFonts w:ascii="Times New Roman" w:hAnsi="Times New Roman" w:cs="Times New Roman"/>
          <w:b/>
          <w:bCs/>
          <w:sz w:val="20"/>
          <w:szCs w:val="20"/>
        </w:rPr>
        <w:t>(B)</w:t>
      </w:r>
      <w:r w:rsidRPr="00A141D6">
        <w:rPr>
          <w:rFonts w:ascii="Times New Roman" w:hAnsi="Times New Roman" w:cs="Times New Roman"/>
          <w:sz w:val="20"/>
          <w:szCs w:val="20"/>
        </w:rPr>
        <w:t xml:space="preserve"> NTA of the exosomes size distribution. </w:t>
      </w:r>
      <w:r w:rsidRPr="00A141D6">
        <w:rPr>
          <w:rFonts w:ascii="Times New Roman" w:hAnsi="Times New Roman" w:cs="Times New Roman"/>
          <w:b/>
          <w:bCs/>
          <w:sz w:val="20"/>
          <w:szCs w:val="20"/>
        </w:rPr>
        <w:t>(C)</w:t>
      </w:r>
      <w:r w:rsidRPr="00A141D6">
        <w:rPr>
          <w:rFonts w:ascii="Times New Roman" w:hAnsi="Times New Roman" w:cs="Times New Roman"/>
          <w:sz w:val="20"/>
          <w:szCs w:val="20"/>
        </w:rPr>
        <w:t xml:space="preserve"> Western blot of the exosomes and </w:t>
      </w:r>
      <w:proofErr w:type="spellStart"/>
      <w:r w:rsidRPr="00A141D6">
        <w:rPr>
          <w:rFonts w:ascii="Times New Roman" w:hAnsi="Times New Roman" w:cs="Times New Roman"/>
          <w:sz w:val="20"/>
          <w:szCs w:val="20"/>
        </w:rPr>
        <w:t>supernates</w:t>
      </w:r>
      <w:proofErr w:type="spellEnd"/>
      <w:r w:rsidRPr="00A141D6">
        <w:rPr>
          <w:rFonts w:ascii="Times New Roman" w:hAnsi="Times New Roman" w:cs="Times New Roman"/>
          <w:sz w:val="20"/>
          <w:szCs w:val="20"/>
        </w:rPr>
        <w:t xml:space="preserve"> protein markers.</w:t>
      </w:r>
    </w:p>
    <w:p w14:paraId="072DAB9A" w14:textId="554E7A0B" w:rsidR="00D517DF" w:rsidRDefault="00021333" w:rsidP="00092D6A">
      <w:pPr>
        <w:spacing w:beforeLines="100" w:before="312" w:afterLines="100" w:after="312" w:line="30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D6A0793" wp14:editId="4D1FE3D2">
            <wp:extent cx="5073650" cy="7608033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9016" cy="76160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C0D3BA" w14:textId="22616D92" w:rsidR="00D517DF" w:rsidRPr="00021333" w:rsidRDefault="0042777D" w:rsidP="003607D7">
      <w:pPr>
        <w:spacing w:before="120" w:after="120"/>
        <w:rPr>
          <w:rFonts w:ascii="Times New Roman" w:hAnsi="Times New Roman" w:cs="Times New Roman"/>
          <w:sz w:val="18"/>
          <w:szCs w:val="18"/>
        </w:rPr>
      </w:pPr>
      <w:r w:rsidRPr="00021333">
        <w:rPr>
          <w:rFonts w:ascii="Times New Roman" w:hAnsi="Times New Roman" w:cs="Times New Roman"/>
          <w:b/>
          <w:bCs/>
          <w:sz w:val="20"/>
          <w:szCs w:val="20"/>
        </w:rPr>
        <w:t>Supplemental</w:t>
      </w:r>
      <w:r w:rsidR="00EA1B7E" w:rsidRPr="00021333">
        <w:rPr>
          <w:rFonts w:ascii="Times New Roman" w:hAnsi="Times New Roman" w:cs="Times New Roman"/>
          <w:b/>
          <w:bCs/>
          <w:sz w:val="20"/>
          <w:szCs w:val="20"/>
        </w:rPr>
        <w:t xml:space="preserve"> Figure</w:t>
      </w:r>
      <w:r w:rsidR="00594B0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3607D7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EA1B7E" w:rsidRPr="00021333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EA1B7E" w:rsidRPr="00021333">
        <w:rPr>
          <w:sz w:val="18"/>
          <w:szCs w:val="18"/>
        </w:rPr>
        <w:t xml:space="preserve"> </w:t>
      </w:r>
      <w:r w:rsidR="00EA1B7E" w:rsidRPr="00021333">
        <w:rPr>
          <w:rFonts w:ascii="Times New Roman" w:hAnsi="Times New Roman" w:cs="Times New Roman"/>
          <w:b/>
          <w:bCs/>
          <w:sz w:val="20"/>
          <w:szCs w:val="20"/>
        </w:rPr>
        <w:t>Functional enrichment of exosome-circRNAs from RNA-Seq. (A)</w:t>
      </w:r>
      <w:r w:rsidR="00EA1B7E" w:rsidRPr="00021333">
        <w:rPr>
          <w:rFonts w:ascii="Times New Roman" w:hAnsi="Times New Roman" w:cs="Times New Roman"/>
          <w:sz w:val="20"/>
          <w:szCs w:val="20"/>
        </w:rPr>
        <w:t xml:space="preserve"> Functional enrichment map of the KEGG pathway with differentially expressed circRNAs. </w:t>
      </w:r>
      <w:r w:rsidR="00EA1B7E" w:rsidRPr="00021333">
        <w:rPr>
          <w:rFonts w:ascii="Times New Roman" w:hAnsi="Times New Roman" w:cs="Times New Roman"/>
          <w:b/>
          <w:bCs/>
          <w:sz w:val="20"/>
          <w:szCs w:val="20"/>
        </w:rPr>
        <w:t>(B)</w:t>
      </w:r>
      <w:r w:rsidR="00EA1B7E" w:rsidRPr="00021333">
        <w:rPr>
          <w:rFonts w:ascii="Times New Roman" w:hAnsi="Times New Roman" w:cs="Times New Roman"/>
          <w:sz w:val="20"/>
          <w:szCs w:val="20"/>
        </w:rPr>
        <w:t xml:space="preserve"> GO functional enrichment map of differentially expressed circRNAs.</w:t>
      </w:r>
    </w:p>
    <w:sectPr w:rsidR="00D517DF" w:rsidRPr="000213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09B125" w14:textId="77777777" w:rsidR="00D85658" w:rsidRDefault="00D85658" w:rsidP="00941789">
      <w:r>
        <w:separator/>
      </w:r>
    </w:p>
  </w:endnote>
  <w:endnote w:type="continuationSeparator" w:id="0">
    <w:p w14:paraId="1779D2E0" w14:textId="77777777" w:rsidR="00D85658" w:rsidRDefault="00D85658" w:rsidP="009417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AdvP4C9542">
    <w:altName w:val="Cambria"/>
    <w:panose1 w:val="00000000000000000000"/>
    <w:charset w:val="00"/>
    <w:family w:val="roman"/>
    <w:notTrueType/>
    <w:pitch w:val="default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759CAD" w14:textId="77777777" w:rsidR="00D85658" w:rsidRDefault="00D85658" w:rsidP="00941789">
      <w:r>
        <w:separator/>
      </w:r>
    </w:p>
  </w:footnote>
  <w:footnote w:type="continuationSeparator" w:id="0">
    <w:p w14:paraId="690E1F2C" w14:textId="77777777" w:rsidR="00D85658" w:rsidRDefault="00D85658" w:rsidP="009417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D3552D"/>
    <w:multiLevelType w:val="multilevel"/>
    <w:tmpl w:val="ED5449E4"/>
    <w:lvl w:ilvl="0">
      <w:start w:val="215"/>
      <w:numFmt w:val="decimal"/>
      <w:lvlText w:val="%1"/>
      <w:lvlJc w:val="left"/>
      <w:pPr>
        <w:ind w:left="550" w:hanging="550"/>
      </w:pPr>
      <w:rPr>
        <w:rFonts w:hint="default"/>
      </w:rPr>
    </w:lvl>
    <w:lvl w:ilvl="1">
      <w:start w:val="52"/>
      <w:numFmt w:val="decimal"/>
      <w:lvlText w:val="%1.%2"/>
      <w:lvlJc w:val="left"/>
      <w:pPr>
        <w:ind w:left="550" w:hanging="5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414A6D84"/>
    <w:multiLevelType w:val="hybridMultilevel"/>
    <w:tmpl w:val="8FF07898"/>
    <w:lvl w:ilvl="0" w:tplc="EC9A4D22">
      <w:start w:val="256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DD56F5"/>
    <w:multiLevelType w:val="multilevel"/>
    <w:tmpl w:val="7EC61178"/>
    <w:lvl w:ilvl="0">
      <w:start w:val="256"/>
      <w:numFmt w:val="decimal"/>
      <w:lvlText w:val="%1"/>
      <w:lvlJc w:val="left"/>
      <w:pPr>
        <w:ind w:left="440" w:hanging="440"/>
      </w:pPr>
      <w:rPr>
        <w:rFonts w:hint="default"/>
      </w:rPr>
    </w:lvl>
    <w:lvl w:ilvl="1">
      <w:start w:val="7"/>
      <w:numFmt w:val="decimalZero"/>
      <w:lvlText w:val="%1.%2"/>
      <w:lvlJc w:val="left"/>
      <w:pPr>
        <w:ind w:left="440" w:hanging="4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55073336"/>
    <w:multiLevelType w:val="hybridMultilevel"/>
    <w:tmpl w:val="C1FEC8DC"/>
    <w:lvl w:ilvl="0" w:tplc="9DAC5C42">
      <w:start w:val="256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DD52152"/>
    <w:multiLevelType w:val="hybridMultilevel"/>
    <w:tmpl w:val="39B65542"/>
    <w:lvl w:ilvl="0" w:tplc="E6FCD1C6">
      <w:start w:val="256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04F"/>
    <w:rsid w:val="00013E96"/>
    <w:rsid w:val="00021333"/>
    <w:rsid w:val="00092D6A"/>
    <w:rsid w:val="000C07BB"/>
    <w:rsid w:val="000D6DE9"/>
    <w:rsid w:val="00114446"/>
    <w:rsid w:val="00187A11"/>
    <w:rsid w:val="001A0FC9"/>
    <w:rsid w:val="001C21DD"/>
    <w:rsid w:val="001D5032"/>
    <w:rsid w:val="001F0436"/>
    <w:rsid w:val="001F453A"/>
    <w:rsid w:val="00207B50"/>
    <w:rsid w:val="00215E24"/>
    <w:rsid w:val="00245349"/>
    <w:rsid w:val="00252A2E"/>
    <w:rsid w:val="002C2377"/>
    <w:rsid w:val="002C42F5"/>
    <w:rsid w:val="003003FA"/>
    <w:rsid w:val="00304DB2"/>
    <w:rsid w:val="00307A13"/>
    <w:rsid w:val="00324978"/>
    <w:rsid w:val="003607D7"/>
    <w:rsid w:val="00370BA6"/>
    <w:rsid w:val="00380FF5"/>
    <w:rsid w:val="0039415A"/>
    <w:rsid w:val="003B0A1E"/>
    <w:rsid w:val="003C6301"/>
    <w:rsid w:val="003F7547"/>
    <w:rsid w:val="00412EBB"/>
    <w:rsid w:val="0042777D"/>
    <w:rsid w:val="00441969"/>
    <w:rsid w:val="004433FB"/>
    <w:rsid w:val="0048188E"/>
    <w:rsid w:val="004839A1"/>
    <w:rsid w:val="004A16BA"/>
    <w:rsid w:val="004A5C58"/>
    <w:rsid w:val="004B2000"/>
    <w:rsid w:val="004C0F6C"/>
    <w:rsid w:val="004C12A7"/>
    <w:rsid w:val="004D5029"/>
    <w:rsid w:val="004D7660"/>
    <w:rsid w:val="004E11B0"/>
    <w:rsid w:val="004E7909"/>
    <w:rsid w:val="004F45E1"/>
    <w:rsid w:val="0051198A"/>
    <w:rsid w:val="0052122A"/>
    <w:rsid w:val="00534263"/>
    <w:rsid w:val="00550B52"/>
    <w:rsid w:val="00594B09"/>
    <w:rsid w:val="005A7884"/>
    <w:rsid w:val="005D7CC1"/>
    <w:rsid w:val="005F2F7F"/>
    <w:rsid w:val="005F4124"/>
    <w:rsid w:val="00616FDB"/>
    <w:rsid w:val="00642DD6"/>
    <w:rsid w:val="0065613A"/>
    <w:rsid w:val="006A0E42"/>
    <w:rsid w:val="006D4DC6"/>
    <w:rsid w:val="00702216"/>
    <w:rsid w:val="007178B8"/>
    <w:rsid w:val="00762514"/>
    <w:rsid w:val="007658A6"/>
    <w:rsid w:val="00775459"/>
    <w:rsid w:val="007876C1"/>
    <w:rsid w:val="00795CCA"/>
    <w:rsid w:val="007A33B8"/>
    <w:rsid w:val="007D6E59"/>
    <w:rsid w:val="007F7A93"/>
    <w:rsid w:val="00801E8C"/>
    <w:rsid w:val="00817059"/>
    <w:rsid w:val="00817EB7"/>
    <w:rsid w:val="008A0598"/>
    <w:rsid w:val="008A1C2A"/>
    <w:rsid w:val="008A2ED7"/>
    <w:rsid w:val="008A6CC1"/>
    <w:rsid w:val="00926EB4"/>
    <w:rsid w:val="00934AA4"/>
    <w:rsid w:val="00941789"/>
    <w:rsid w:val="00942398"/>
    <w:rsid w:val="0094423B"/>
    <w:rsid w:val="00967F62"/>
    <w:rsid w:val="0097289C"/>
    <w:rsid w:val="00982F57"/>
    <w:rsid w:val="00986B26"/>
    <w:rsid w:val="00994705"/>
    <w:rsid w:val="009A7FAD"/>
    <w:rsid w:val="009B49D1"/>
    <w:rsid w:val="009D7B81"/>
    <w:rsid w:val="009F2C9C"/>
    <w:rsid w:val="009F3AF4"/>
    <w:rsid w:val="009F7C92"/>
    <w:rsid w:val="00A00916"/>
    <w:rsid w:val="00A0197E"/>
    <w:rsid w:val="00A141D6"/>
    <w:rsid w:val="00A42BF8"/>
    <w:rsid w:val="00A61573"/>
    <w:rsid w:val="00A65DF0"/>
    <w:rsid w:val="00AC2F3C"/>
    <w:rsid w:val="00AC53D1"/>
    <w:rsid w:val="00AC6B5E"/>
    <w:rsid w:val="00AD1E54"/>
    <w:rsid w:val="00AE03E8"/>
    <w:rsid w:val="00B11802"/>
    <w:rsid w:val="00B71DE8"/>
    <w:rsid w:val="00B90CFA"/>
    <w:rsid w:val="00BA5DEF"/>
    <w:rsid w:val="00BA6E1A"/>
    <w:rsid w:val="00BB1E39"/>
    <w:rsid w:val="00BF72FB"/>
    <w:rsid w:val="00C00F85"/>
    <w:rsid w:val="00C14097"/>
    <w:rsid w:val="00C2147D"/>
    <w:rsid w:val="00C2215A"/>
    <w:rsid w:val="00C22922"/>
    <w:rsid w:val="00C56C69"/>
    <w:rsid w:val="00C95C70"/>
    <w:rsid w:val="00C97C78"/>
    <w:rsid w:val="00CA738A"/>
    <w:rsid w:val="00CB5A04"/>
    <w:rsid w:val="00CD1AC6"/>
    <w:rsid w:val="00CD3C30"/>
    <w:rsid w:val="00D12919"/>
    <w:rsid w:val="00D138CB"/>
    <w:rsid w:val="00D353B9"/>
    <w:rsid w:val="00D4360C"/>
    <w:rsid w:val="00D46A6D"/>
    <w:rsid w:val="00D517DF"/>
    <w:rsid w:val="00D64B77"/>
    <w:rsid w:val="00D753C5"/>
    <w:rsid w:val="00D85658"/>
    <w:rsid w:val="00DB12E7"/>
    <w:rsid w:val="00DF14CE"/>
    <w:rsid w:val="00E26D3A"/>
    <w:rsid w:val="00E32974"/>
    <w:rsid w:val="00E44B2F"/>
    <w:rsid w:val="00E6204F"/>
    <w:rsid w:val="00E74002"/>
    <w:rsid w:val="00E86268"/>
    <w:rsid w:val="00E974A8"/>
    <w:rsid w:val="00EA1B7E"/>
    <w:rsid w:val="00EB1ABE"/>
    <w:rsid w:val="00EB237A"/>
    <w:rsid w:val="00EC1A19"/>
    <w:rsid w:val="00EC56ED"/>
    <w:rsid w:val="00ED5F67"/>
    <w:rsid w:val="00ED7510"/>
    <w:rsid w:val="00EE148E"/>
    <w:rsid w:val="00F40F1C"/>
    <w:rsid w:val="00F75D7F"/>
    <w:rsid w:val="00FA6F14"/>
    <w:rsid w:val="00FC38E3"/>
    <w:rsid w:val="00FF7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17F435"/>
  <w15:chartTrackingRefBased/>
  <w15:docId w15:val="{DEB1A270-8E92-4155-B6F5-8F36046AD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33F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A5DEF"/>
    <w:pPr>
      <w:keepNext/>
      <w:keepLines/>
      <w:widowControl/>
      <w:pBdr>
        <w:top w:val="nil"/>
        <w:left w:val="nil"/>
        <w:bottom w:val="nil"/>
        <w:right w:val="nil"/>
        <w:between w:val="nil"/>
        <w:bar w:val="nil"/>
      </w:pBdr>
      <w:spacing w:before="480" w:after="120" w:line="480" w:lineRule="auto"/>
      <w:outlineLvl w:val="0"/>
    </w:pPr>
    <w:rPr>
      <w:rFonts w:ascii="Times New Roman" w:eastAsia="Arial Unicode MS" w:hAnsi="Times New Roman"/>
      <w:b/>
      <w:bCs/>
      <w:color w:val="7030A0"/>
      <w:kern w:val="0"/>
      <w:sz w:val="36"/>
      <w:szCs w:val="48"/>
      <w:bdr w:val="nil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1789"/>
    <w:pPr>
      <w:tabs>
        <w:tab w:val="center" w:pos="4153"/>
        <w:tab w:val="right" w:pos="8306"/>
      </w:tabs>
    </w:pPr>
    <w:rPr>
      <w:noProof/>
    </w:rPr>
  </w:style>
  <w:style w:type="character" w:customStyle="1" w:styleId="a4">
    <w:name w:val="页眉 字符"/>
    <w:basedOn w:val="a0"/>
    <w:link w:val="a3"/>
    <w:uiPriority w:val="99"/>
    <w:rsid w:val="00941789"/>
    <w:rPr>
      <w:noProof/>
    </w:rPr>
  </w:style>
  <w:style w:type="paragraph" w:styleId="a5">
    <w:name w:val="footer"/>
    <w:basedOn w:val="a"/>
    <w:link w:val="a6"/>
    <w:uiPriority w:val="99"/>
    <w:unhideWhenUsed/>
    <w:rsid w:val="00941789"/>
    <w:pPr>
      <w:tabs>
        <w:tab w:val="center" w:pos="4153"/>
        <w:tab w:val="right" w:pos="8306"/>
      </w:tabs>
    </w:pPr>
    <w:rPr>
      <w:noProof/>
    </w:rPr>
  </w:style>
  <w:style w:type="character" w:customStyle="1" w:styleId="a6">
    <w:name w:val="页脚 字符"/>
    <w:basedOn w:val="a0"/>
    <w:link w:val="a5"/>
    <w:uiPriority w:val="99"/>
    <w:rsid w:val="00941789"/>
    <w:rPr>
      <w:noProof/>
    </w:rPr>
  </w:style>
  <w:style w:type="table" w:styleId="6-3">
    <w:name w:val="List Table 6 Colorful Accent 3"/>
    <w:basedOn w:val="a1"/>
    <w:uiPriority w:val="51"/>
    <w:rsid w:val="00941789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11">
    <w:name w:val="浅色底纹1"/>
    <w:basedOn w:val="a1"/>
    <w:uiPriority w:val="60"/>
    <w:rsid w:val="004E790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fontstyle01">
    <w:name w:val="fontstyle01"/>
    <w:basedOn w:val="a0"/>
    <w:rsid w:val="004E7909"/>
    <w:rPr>
      <w:rFonts w:ascii="AdvP4C9542" w:hAnsi="AdvP4C9542" w:hint="default"/>
      <w:b w:val="0"/>
      <w:bCs w:val="0"/>
      <w:i w:val="0"/>
      <w:iCs w:val="0"/>
      <w:color w:val="000000"/>
      <w:sz w:val="14"/>
      <w:szCs w:val="14"/>
    </w:rPr>
  </w:style>
  <w:style w:type="table" w:styleId="a7">
    <w:name w:val="Table Grid"/>
    <w:basedOn w:val="a1"/>
    <w:uiPriority w:val="59"/>
    <w:rsid w:val="007A33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4A16BA"/>
    <w:pPr>
      <w:ind w:left="720"/>
      <w:contextualSpacing/>
    </w:pPr>
  </w:style>
  <w:style w:type="character" w:customStyle="1" w:styleId="10">
    <w:name w:val="标题 1 字符"/>
    <w:basedOn w:val="a0"/>
    <w:link w:val="1"/>
    <w:uiPriority w:val="9"/>
    <w:rsid w:val="00BA5DEF"/>
    <w:rPr>
      <w:rFonts w:ascii="Times New Roman" w:eastAsia="Arial Unicode MS" w:hAnsi="Times New Roman"/>
      <w:b/>
      <w:bCs/>
      <w:color w:val="7030A0"/>
      <w:kern w:val="0"/>
      <w:sz w:val="36"/>
      <w:szCs w:val="48"/>
      <w:bdr w:val="nil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455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50</TotalTime>
  <Pages>7</Pages>
  <Words>668</Words>
  <Characters>3813</Characters>
  <Application>Microsoft Office Word</Application>
  <DocSecurity>0</DocSecurity>
  <Lines>31</Lines>
  <Paragraphs>8</Paragraphs>
  <ScaleCrop>false</ScaleCrop>
  <Company/>
  <LinksUpToDate>false</LinksUpToDate>
  <CharactersWithSpaces>4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</dc:creator>
  <cp:keywords/>
  <dc:description/>
  <cp:lastModifiedBy>Qi</cp:lastModifiedBy>
  <cp:revision>116</cp:revision>
  <dcterms:created xsi:type="dcterms:W3CDTF">2020-12-27T13:40:00Z</dcterms:created>
  <dcterms:modified xsi:type="dcterms:W3CDTF">2021-12-23T04:48:00Z</dcterms:modified>
</cp:coreProperties>
</file>